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74BFF" w14:textId="2DB9C6EE" w:rsidR="00243C97" w:rsidRPr="00243C97" w:rsidRDefault="00243C97" w:rsidP="00243C9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3C97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5CC5283A" w14:textId="666AB5BB" w:rsidR="006F33E3" w:rsidRPr="00B907A0" w:rsidRDefault="006F33E3" w:rsidP="00B907A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1510">
        <w:rPr>
          <w:rFonts w:ascii="Times New Roman" w:hAnsi="Times New Roman" w:cs="Times New Roman"/>
          <w:sz w:val="24"/>
          <w:szCs w:val="24"/>
        </w:rPr>
        <w:t>Table S</w:t>
      </w:r>
      <w:r w:rsidR="00E04C60">
        <w:rPr>
          <w:rFonts w:ascii="Times New Roman" w:hAnsi="Times New Roman" w:cs="Times New Roman"/>
          <w:sz w:val="24"/>
          <w:szCs w:val="24"/>
        </w:rPr>
        <w:t>1</w:t>
      </w:r>
      <w:r w:rsidRPr="00C41510">
        <w:rPr>
          <w:rFonts w:ascii="Times New Roman" w:hAnsi="Times New Roman" w:cs="Times New Roman"/>
          <w:sz w:val="24"/>
          <w:szCs w:val="24"/>
        </w:rPr>
        <w:t>. Descriptives</w:t>
      </w:r>
      <w:r w:rsidR="00C41510">
        <w:rPr>
          <w:rFonts w:ascii="Times New Roman" w:hAnsi="Times New Roman" w:cs="Times New Roman"/>
          <w:sz w:val="24"/>
          <w:szCs w:val="24"/>
        </w:rPr>
        <w:t xml:space="preserve"> for the sample </w:t>
      </w:r>
      <w:r w:rsidR="00B907A0">
        <w:rPr>
          <w:rFonts w:ascii="Times New Roman" w:hAnsi="Times New Roman" w:cs="Times New Roman"/>
          <w:sz w:val="24"/>
          <w:szCs w:val="24"/>
        </w:rPr>
        <w:t xml:space="preserve">of private forest owners </w:t>
      </w:r>
      <w:r w:rsidR="00C41510">
        <w:rPr>
          <w:rFonts w:ascii="Times New Roman" w:hAnsi="Times New Roman" w:cs="Times New Roman"/>
          <w:sz w:val="24"/>
          <w:szCs w:val="24"/>
        </w:rPr>
        <w:t xml:space="preserve">weighted on gender, age and </w:t>
      </w:r>
      <w:r w:rsidR="00E61C8E">
        <w:rPr>
          <w:rFonts w:ascii="Times New Roman" w:hAnsi="Times New Roman" w:cs="Times New Roman"/>
          <w:sz w:val="24"/>
          <w:szCs w:val="24"/>
        </w:rPr>
        <w:t>size of forest holding</w:t>
      </w:r>
      <w:r w:rsidRPr="00C4151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5778"/>
      </w:tblGrid>
      <w:tr w:rsidR="006F33E3" w:rsidRPr="006F33E3" w14:paraId="37B57FAC" w14:textId="77777777" w:rsidTr="003930ED">
        <w:trPr>
          <w:trHeight w:val="397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A52DBD" w14:textId="77777777" w:rsidR="006F33E3" w:rsidRPr="00F3428F" w:rsidRDefault="006F33E3" w:rsidP="009C7F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3428F">
              <w:rPr>
                <w:rFonts w:ascii="Times New Roman" w:hAnsi="Times New Roman"/>
                <w:sz w:val="20"/>
                <w:szCs w:val="20"/>
              </w:rPr>
              <w:t>Gender (women)</w:t>
            </w:r>
          </w:p>
        </w:tc>
        <w:tc>
          <w:tcPr>
            <w:tcW w:w="57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D85804" w14:textId="6FB85158" w:rsidR="006F33E3" w:rsidRPr="00F3428F" w:rsidRDefault="006A36EE" w:rsidP="009C7F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3428F">
              <w:rPr>
                <w:rFonts w:ascii="Times New Roman" w:hAnsi="Times New Roman"/>
                <w:sz w:val="20"/>
                <w:szCs w:val="20"/>
              </w:rPr>
              <w:t>39%</w:t>
            </w:r>
          </w:p>
        </w:tc>
      </w:tr>
      <w:tr w:rsidR="006F33E3" w:rsidRPr="006F33E3" w14:paraId="4E71AF9A" w14:textId="77777777" w:rsidTr="003930ED">
        <w:trPr>
          <w:trHeight w:val="397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EFCABE" w14:textId="5ACFDADD" w:rsidR="006F33E3" w:rsidRPr="00F3428F" w:rsidRDefault="00BC3B6D" w:rsidP="009C7F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3428F">
              <w:rPr>
                <w:rFonts w:ascii="Times New Roman" w:hAnsi="Times New Roman"/>
                <w:sz w:val="20"/>
                <w:szCs w:val="20"/>
              </w:rPr>
              <w:t>Mean age</w:t>
            </w:r>
          </w:p>
        </w:tc>
        <w:tc>
          <w:tcPr>
            <w:tcW w:w="5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5DAA4" w14:textId="3B94A379" w:rsidR="006F33E3" w:rsidRPr="00F3428F" w:rsidRDefault="00E011DF" w:rsidP="009C7F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3428F">
              <w:rPr>
                <w:rFonts w:ascii="Times New Roman" w:hAnsi="Times New Roman"/>
                <w:sz w:val="20"/>
                <w:szCs w:val="20"/>
              </w:rPr>
              <w:t xml:space="preserve">64 years (SD = </w:t>
            </w:r>
            <w:r w:rsidR="00C76A9A" w:rsidRPr="00F3428F">
              <w:rPr>
                <w:rFonts w:ascii="Times New Roman" w:hAnsi="Times New Roman"/>
                <w:sz w:val="20"/>
                <w:szCs w:val="20"/>
              </w:rPr>
              <w:t>14.5)</w:t>
            </w:r>
          </w:p>
        </w:tc>
      </w:tr>
      <w:tr w:rsidR="006F33E3" w:rsidRPr="006F33E3" w14:paraId="54859C90" w14:textId="77777777" w:rsidTr="003930ED">
        <w:trPr>
          <w:trHeight w:val="397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A819B" w14:textId="77777777" w:rsidR="006F33E3" w:rsidRPr="00F3428F" w:rsidRDefault="006F33E3" w:rsidP="009C7F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3428F">
              <w:rPr>
                <w:rFonts w:ascii="Times New Roman" w:hAnsi="Times New Roman"/>
                <w:sz w:val="20"/>
                <w:szCs w:val="20"/>
              </w:rPr>
              <w:t>Education</w:t>
            </w:r>
          </w:p>
        </w:tc>
        <w:tc>
          <w:tcPr>
            <w:tcW w:w="5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FB0F44" w14:textId="7E3523FB" w:rsidR="006F33E3" w:rsidRPr="00F3428F" w:rsidRDefault="00BE6A00" w:rsidP="009C7F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3428F">
              <w:rPr>
                <w:rFonts w:ascii="Times New Roman" w:hAnsi="Times New Roman"/>
                <w:sz w:val="20"/>
                <w:szCs w:val="20"/>
              </w:rPr>
              <w:t>47</w:t>
            </w:r>
            <w:r w:rsidR="006F33E3" w:rsidRPr="00F3428F">
              <w:rPr>
                <w:rFonts w:ascii="Times New Roman" w:hAnsi="Times New Roman"/>
                <w:sz w:val="20"/>
                <w:szCs w:val="20"/>
              </w:rPr>
              <w:t>% university degree</w:t>
            </w:r>
          </w:p>
        </w:tc>
      </w:tr>
      <w:tr w:rsidR="00197273" w:rsidRPr="006F33E3" w14:paraId="482FCE8C" w14:textId="77777777" w:rsidTr="003930ED">
        <w:trPr>
          <w:trHeight w:val="1191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419A1" w14:textId="317E203D" w:rsidR="00197273" w:rsidRPr="00F3428F" w:rsidRDefault="00197273" w:rsidP="001972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3428F">
              <w:rPr>
                <w:rFonts w:ascii="Times New Roman" w:hAnsi="Times New Roman"/>
                <w:sz w:val="20"/>
                <w:szCs w:val="20"/>
              </w:rPr>
              <w:t>Forest estate region</w:t>
            </w:r>
          </w:p>
        </w:tc>
        <w:tc>
          <w:tcPr>
            <w:tcW w:w="5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78606" w14:textId="04DF96BA" w:rsidR="00197273" w:rsidRPr="00F3428F" w:rsidRDefault="00ED04BA" w:rsidP="001972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F3428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N. </w:t>
            </w:r>
            <w:r w:rsidR="00197273" w:rsidRPr="00F3428F">
              <w:rPr>
                <w:rFonts w:ascii="Times New Roman" w:hAnsi="Times New Roman"/>
                <w:sz w:val="20"/>
                <w:szCs w:val="20"/>
                <w:lang w:val="sv-SE"/>
              </w:rPr>
              <w:t>Nor</w:t>
            </w:r>
            <w:r w:rsidR="002E7690" w:rsidRPr="00F3428F">
              <w:rPr>
                <w:rFonts w:ascii="Times New Roman" w:hAnsi="Times New Roman"/>
                <w:sz w:val="20"/>
                <w:szCs w:val="20"/>
                <w:lang w:val="sv-SE"/>
              </w:rPr>
              <w:t>rland</w:t>
            </w:r>
            <w:r w:rsidR="00197273" w:rsidRPr="00F3428F">
              <w:rPr>
                <w:rFonts w:ascii="Times New Roman" w:hAnsi="Times New Roman"/>
                <w:sz w:val="20"/>
                <w:szCs w:val="20"/>
                <w:lang w:val="sv-SE"/>
              </w:rPr>
              <w:t>: 2</w:t>
            </w:r>
            <w:r w:rsidR="002E7690" w:rsidRPr="00F3428F">
              <w:rPr>
                <w:rFonts w:ascii="Times New Roman" w:hAnsi="Times New Roman"/>
                <w:sz w:val="20"/>
                <w:szCs w:val="20"/>
                <w:lang w:val="sv-SE"/>
              </w:rPr>
              <w:t>0</w:t>
            </w:r>
            <w:r w:rsidR="00197273" w:rsidRPr="00F3428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% </w:t>
            </w:r>
          </w:p>
          <w:p w14:paraId="0BCD610F" w14:textId="411F0A6A" w:rsidR="00197273" w:rsidRPr="00F3428F" w:rsidRDefault="00ED04BA" w:rsidP="001972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F3428F">
              <w:rPr>
                <w:rFonts w:ascii="Times New Roman" w:hAnsi="Times New Roman"/>
                <w:sz w:val="20"/>
                <w:szCs w:val="20"/>
                <w:lang w:val="sv-SE"/>
              </w:rPr>
              <w:t>S. Norrland</w:t>
            </w:r>
            <w:r w:rsidR="00197273" w:rsidRPr="00F3428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: </w:t>
            </w:r>
            <w:r w:rsidR="002E7690" w:rsidRPr="00F3428F">
              <w:rPr>
                <w:rFonts w:ascii="Times New Roman" w:hAnsi="Times New Roman"/>
                <w:sz w:val="20"/>
                <w:szCs w:val="20"/>
                <w:lang w:val="sv-SE"/>
              </w:rPr>
              <w:t>13</w:t>
            </w:r>
            <w:r w:rsidR="00197273" w:rsidRPr="00F3428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% </w:t>
            </w:r>
          </w:p>
          <w:p w14:paraId="61113DDC" w14:textId="2C219045" w:rsidR="00197273" w:rsidRPr="00F3428F" w:rsidRDefault="00197273" w:rsidP="001972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F3428F">
              <w:rPr>
                <w:rFonts w:ascii="Times New Roman" w:hAnsi="Times New Roman"/>
                <w:sz w:val="20"/>
                <w:szCs w:val="20"/>
                <w:lang w:val="sv-SE"/>
              </w:rPr>
              <w:t>S</w:t>
            </w:r>
            <w:r w:rsidR="00ED04BA" w:rsidRPr="00F3428F">
              <w:rPr>
                <w:rFonts w:ascii="Times New Roman" w:hAnsi="Times New Roman"/>
                <w:sz w:val="20"/>
                <w:szCs w:val="20"/>
                <w:lang w:val="sv-SE"/>
              </w:rPr>
              <w:t>vealand</w:t>
            </w:r>
            <w:r w:rsidRPr="00F3428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: </w:t>
            </w:r>
            <w:r w:rsidR="002E257F" w:rsidRPr="00F3428F">
              <w:rPr>
                <w:rFonts w:ascii="Times New Roman" w:hAnsi="Times New Roman"/>
                <w:sz w:val="20"/>
                <w:szCs w:val="20"/>
                <w:lang w:val="sv-SE"/>
              </w:rPr>
              <w:t>28</w:t>
            </w:r>
            <w:r w:rsidRPr="00F3428F">
              <w:rPr>
                <w:rFonts w:ascii="Times New Roman" w:hAnsi="Times New Roman"/>
                <w:sz w:val="20"/>
                <w:szCs w:val="20"/>
                <w:lang w:val="sv-SE"/>
              </w:rPr>
              <w:t>%</w:t>
            </w:r>
          </w:p>
          <w:p w14:paraId="5A0335B2" w14:textId="5ADF85D1" w:rsidR="00197273" w:rsidRPr="00F3428F" w:rsidRDefault="00ED04BA" w:rsidP="001972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428F">
              <w:rPr>
                <w:rFonts w:ascii="Times New Roman" w:hAnsi="Times New Roman"/>
                <w:sz w:val="20"/>
                <w:szCs w:val="20"/>
              </w:rPr>
              <w:t>Göt</w:t>
            </w:r>
            <w:r w:rsidR="003930ED" w:rsidRPr="00F3428F">
              <w:rPr>
                <w:rFonts w:ascii="Times New Roman" w:hAnsi="Times New Roman"/>
                <w:sz w:val="20"/>
                <w:szCs w:val="20"/>
              </w:rPr>
              <w:t>a</w:t>
            </w:r>
            <w:r w:rsidRPr="00F3428F">
              <w:rPr>
                <w:rFonts w:ascii="Times New Roman" w:hAnsi="Times New Roman"/>
                <w:sz w:val="20"/>
                <w:szCs w:val="20"/>
              </w:rPr>
              <w:t>land</w:t>
            </w:r>
            <w:proofErr w:type="spellEnd"/>
            <w:r w:rsidR="00197273" w:rsidRPr="00F3428F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 w:rsidR="002E257F" w:rsidRPr="00F3428F">
              <w:rPr>
                <w:rFonts w:ascii="Times New Roman" w:hAnsi="Times New Roman"/>
                <w:sz w:val="20"/>
                <w:szCs w:val="20"/>
              </w:rPr>
              <w:t>38</w:t>
            </w:r>
            <w:r w:rsidR="00197273" w:rsidRPr="00F3428F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</w:tr>
      <w:tr w:rsidR="00197273" w:rsidRPr="006F33E3" w14:paraId="269B5E87" w14:textId="77777777" w:rsidTr="003930ED">
        <w:trPr>
          <w:trHeight w:val="397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13A560" w14:textId="6D523536" w:rsidR="00197273" w:rsidRPr="00F3428F" w:rsidRDefault="00175AAC" w:rsidP="001972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3428F">
              <w:rPr>
                <w:rFonts w:ascii="Times New Roman" w:hAnsi="Times New Roman"/>
                <w:sz w:val="20"/>
                <w:szCs w:val="20"/>
              </w:rPr>
              <w:t>Place (rural)</w:t>
            </w:r>
          </w:p>
        </w:tc>
        <w:tc>
          <w:tcPr>
            <w:tcW w:w="5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D0A93" w14:textId="05D039E1" w:rsidR="00197273" w:rsidRPr="00F3428F" w:rsidRDefault="00B057D0" w:rsidP="001972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3428F">
              <w:rPr>
                <w:rFonts w:ascii="Times New Roman" w:hAnsi="Times New Roman"/>
                <w:sz w:val="20"/>
                <w:szCs w:val="20"/>
              </w:rPr>
              <w:t>69%</w:t>
            </w:r>
          </w:p>
        </w:tc>
      </w:tr>
      <w:tr w:rsidR="00197273" w:rsidRPr="006F33E3" w14:paraId="275A142E" w14:textId="77777777" w:rsidTr="003930ED">
        <w:trPr>
          <w:trHeight w:val="397"/>
        </w:trPr>
        <w:tc>
          <w:tcPr>
            <w:tcW w:w="3261" w:type="dxa"/>
            <w:tcBorders>
              <w:top w:val="nil"/>
            </w:tcBorders>
            <w:shd w:val="clear" w:color="auto" w:fill="auto"/>
            <w:vAlign w:val="center"/>
          </w:tcPr>
          <w:p w14:paraId="31863291" w14:textId="224FEBB6" w:rsidR="00197273" w:rsidRPr="00F3428F" w:rsidRDefault="00197273" w:rsidP="001972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3428F">
              <w:rPr>
                <w:rFonts w:ascii="Times New Roman" w:hAnsi="Times New Roman"/>
                <w:sz w:val="20"/>
                <w:szCs w:val="20"/>
              </w:rPr>
              <w:t>Owner category</w:t>
            </w:r>
            <w:r w:rsidR="00175AAC" w:rsidRPr="00F3428F">
              <w:rPr>
                <w:rFonts w:ascii="Times New Roman" w:hAnsi="Times New Roman"/>
                <w:sz w:val="20"/>
                <w:szCs w:val="20"/>
              </w:rPr>
              <w:t xml:space="preserve"> (resident)</w:t>
            </w:r>
          </w:p>
        </w:tc>
        <w:tc>
          <w:tcPr>
            <w:tcW w:w="5778" w:type="dxa"/>
            <w:tcBorders>
              <w:top w:val="nil"/>
            </w:tcBorders>
            <w:shd w:val="clear" w:color="auto" w:fill="auto"/>
            <w:vAlign w:val="center"/>
          </w:tcPr>
          <w:p w14:paraId="12CB9684" w14:textId="20491786" w:rsidR="00197273" w:rsidRPr="00F3428F" w:rsidRDefault="00197273" w:rsidP="001972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3428F">
              <w:rPr>
                <w:rFonts w:ascii="Times New Roman" w:hAnsi="Times New Roman"/>
                <w:sz w:val="20"/>
                <w:szCs w:val="20"/>
              </w:rPr>
              <w:t>4</w:t>
            </w:r>
            <w:r w:rsidR="00B10900" w:rsidRPr="00F3428F">
              <w:rPr>
                <w:rFonts w:ascii="Times New Roman" w:hAnsi="Times New Roman"/>
                <w:sz w:val="20"/>
                <w:szCs w:val="20"/>
              </w:rPr>
              <w:t>0</w:t>
            </w:r>
            <w:r w:rsidRPr="00F3428F">
              <w:rPr>
                <w:rFonts w:ascii="Times New Roman" w:hAnsi="Times New Roman"/>
                <w:sz w:val="20"/>
                <w:szCs w:val="20"/>
              </w:rPr>
              <w:t xml:space="preserve">% </w:t>
            </w:r>
          </w:p>
        </w:tc>
      </w:tr>
      <w:tr w:rsidR="00197273" w:rsidRPr="00077BF7" w14:paraId="3CE2E323" w14:textId="77777777" w:rsidTr="00077BF7">
        <w:trPr>
          <w:trHeight w:val="567"/>
        </w:trPr>
        <w:tc>
          <w:tcPr>
            <w:tcW w:w="3261" w:type="dxa"/>
            <w:shd w:val="clear" w:color="auto" w:fill="auto"/>
            <w:vAlign w:val="center"/>
          </w:tcPr>
          <w:p w14:paraId="45C4F477" w14:textId="37501B6F" w:rsidR="00197273" w:rsidRPr="00F3428F" w:rsidRDefault="00421E88" w:rsidP="001972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3428F">
              <w:rPr>
                <w:rFonts w:ascii="Times New Roman" w:hAnsi="Times New Roman"/>
                <w:sz w:val="20"/>
                <w:szCs w:val="20"/>
              </w:rPr>
              <w:t xml:space="preserve">Size of forest holding </w:t>
            </w:r>
          </w:p>
        </w:tc>
        <w:tc>
          <w:tcPr>
            <w:tcW w:w="5778" w:type="dxa"/>
            <w:shd w:val="clear" w:color="auto" w:fill="auto"/>
            <w:vAlign w:val="center"/>
          </w:tcPr>
          <w:p w14:paraId="3328EE01" w14:textId="77777777" w:rsidR="00077BF7" w:rsidRDefault="003579AD" w:rsidP="001972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077BF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71</w:t>
            </w:r>
            <w:r w:rsidR="00077BF7" w:rsidRPr="00077BF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5 ha (SD =</w:t>
            </w:r>
            <w:r w:rsidR="00077BF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238.5) </w:t>
            </w:r>
          </w:p>
          <w:p w14:paraId="2FE34536" w14:textId="71966EE3" w:rsidR="00197273" w:rsidRPr="00077BF7" w:rsidRDefault="00BA78F2" w:rsidP="001972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sv-SE"/>
              </w:rPr>
            </w:pPr>
            <w:proofErr w:type="gramStart"/>
            <w:r w:rsidRPr="00077BF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-20</w:t>
            </w:r>
            <w:proofErr w:type="gramEnd"/>
            <w:r w:rsidRPr="00077BF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ha: </w:t>
            </w:r>
            <w:r w:rsidR="002630E0" w:rsidRPr="00077BF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0</w:t>
            </w:r>
            <w:r w:rsidRPr="00077BF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%, </w:t>
            </w:r>
            <w:proofErr w:type="gramStart"/>
            <w:r w:rsidRPr="00077BF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1-50</w:t>
            </w:r>
            <w:proofErr w:type="gramEnd"/>
            <w:r w:rsidRPr="00077BF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ha: 3</w:t>
            </w:r>
            <w:r w:rsidR="002630E0" w:rsidRPr="00077BF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  <w:r w:rsidRPr="00077BF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%, </w:t>
            </w:r>
            <w:proofErr w:type="gramStart"/>
            <w:r w:rsidRPr="00077BF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1-200</w:t>
            </w:r>
            <w:proofErr w:type="gramEnd"/>
            <w:r w:rsidRPr="00077BF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ha:</w:t>
            </w:r>
            <w:r w:rsidR="002630E0" w:rsidRPr="00077BF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3</w:t>
            </w:r>
            <w:r w:rsidRPr="00077BF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%, &gt;200: </w:t>
            </w:r>
            <w:r w:rsidR="002630E0" w:rsidRPr="00077BF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</w:t>
            </w:r>
            <w:r w:rsidRPr="00077BF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%</w:t>
            </w:r>
          </w:p>
        </w:tc>
      </w:tr>
      <w:tr w:rsidR="00197273" w:rsidRPr="006F33E3" w14:paraId="005BBB22" w14:textId="77777777" w:rsidTr="003930ED">
        <w:trPr>
          <w:trHeight w:val="397"/>
        </w:trPr>
        <w:tc>
          <w:tcPr>
            <w:tcW w:w="3261" w:type="dxa"/>
            <w:shd w:val="clear" w:color="auto" w:fill="auto"/>
            <w:vAlign w:val="center"/>
          </w:tcPr>
          <w:p w14:paraId="67308A3B" w14:textId="4775F728" w:rsidR="00197273" w:rsidRPr="00F3428F" w:rsidRDefault="00421E88" w:rsidP="001972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3428F">
              <w:rPr>
                <w:rFonts w:ascii="Times New Roman" w:hAnsi="Times New Roman"/>
                <w:sz w:val="20"/>
                <w:szCs w:val="20"/>
              </w:rPr>
              <w:t>Size of agricultural land</w:t>
            </w:r>
          </w:p>
        </w:tc>
        <w:tc>
          <w:tcPr>
            <w:tcW w:w="5778" w:type="dxa"/>
            <w:shd w:val="clear" w:color="auto" w:fill="auto"/>
            <w:vAlign w:val="center"/>
          </w:tcPr>
          <w:p w14:paraId="4C33F571" w14:textId="51227647" w:rsidR="00197273" w:rsidRPr="00F3428F" w:rsidRDefault="00EE6BAB" w:rsidP="001972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3428F">
              <w:rPr>
                <w:rFonts w:ascii="Times New Roman" w:hAnsi="Times New Roman"/>
                <w:sz w:val="20"/>
                <w:szCs w:val="20"/>
              </w:rPr>
              <w:t>6.8 ha</w:t>
            </w:r>
            <w:r w:rsidR="00C76A9A" w:rsidRPr="00F3428F">
              <w:rPr>
                <w:rFonts w:ascii="Times New Roman" w:hAnsi="Times New Roman"/>
                <w:sz w:val="20"/>
                <w:szCs w:val="20"/>
              </w:rPr>
              <w:t xml:space="preserve"> (SD = 18.5)</w:t>
            </w:r>
          </w:p>
        </w:tc>
      </w:tr>
      <w:tr w:rsidR="00197273" w:rsidRPr="006F33E3" w14:paraId="1E8B4804" w14:textId="77777777" w:rsidTr="003930ED">
        <w:trPr>
          <w:trHeight w:val="397"/>
        </w:trPr>
        <w:tc>
          <w:tcPr>
            <w:tcW w:w="3261" w:type="dxa"/>
            <w:shd w:val="clear" w:color="auto" w:fill="auto"/>
            <w:vAlign w:val="center"/>
          </w:tcPr>
          <w:p w14:paraId="5A26BAFA" w14:textId="3A55AA17" w:rsidR="00197273" w:rsidRPr="00F3428F" w:rsidRDefault="003E7770" w:rsidP="001972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3428F">
              <w:rPr>
                <w:rFonts w:ascii="Times New Roman" w:hAnsi="Times New Roman"/>
                <w:sz w:val="20"/>
                <w:szCs w:val="20"/>
              </w:rPr>
              <w:t>Member in forest owner association</w:t>
            </w:r>
          </w:p>
        </w:tc>
        <w:tc>
          <w:tcPr>
            <w:tcW w:w="5778" w:type="dxa"/>
            <w:shd w:val="clear" w:color="auto" w:fill="auto"/>
            <w:vAlign w:val="center"/>
          </w:tcPr>
          <w:p w14:paraId="35AF3B86" w14:textId="37E3CB21" w:rsidR="00197273" w:rsidRPr="00F3428F" w:rsidRDefault="003930ED" w:rsidP="001972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3428F">
              <w:rPr>
                <w:rFonts w:ascii="Times New Roman" w:hAnsi="Times New Roman"/>
                <w:sz w:val="20"/>
                <w:szCs w:val="20"/>
              </w:rPr>
              <w:t>47%</w:t>
            </w:r>
          </w:p>
        </w:tc>
      </w:tr>
      <w:tr w:rsidR="003E7770" w:rsidRPr="006F33E3" w14:paraId="6EEF34DD" w14:textId="77777777" w:rsidTr="003930ED">
        <w:trPr>
          <w:trHeight w:val="397"/>
        </w:trPr>
        <w:tc>
          <w:tcPr>
            <w:tcW w:w="3261" w:type="dxa"/>
            <w:shd w:val="clear" w:color="auto" w:fill="auto"/>
            <w:vAlign w:val="center"/>
          </w:tcPr>
          <w:p w14:paraId="3CEDA7BB" w14:textId="7D6488A9" w:rsidR="003E7770" w:rsidRPr="00F3428F" w:rsidRDefault="003E7770" w:rsidP="001972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3428F">
              <w:rPr>
                <w:rFonts w:ascii="Times New Roman" w:hAnsi="Times New Roman"/>
                <w:sz w:val="20"/>
                <w:szCs w:val="20"/>
              </w:rPr>
              <w:t>Certified (FSC, P</w:t>
            </w:r>
            <w:r w:rsidR="00803A5B" w:rsidRPr="00F3428F">
              <w:rPr>
                <w:rFonts w:ascii="Times New Roman" w:hAnsi="Times New Roman"/>
                <w:sz w:val="20"/>
                <w:szCs w:val="20"/>
              </w:rPr>
              <w:t>EFC</w:t>
            </w:r>
            <w:r w:rsidRPr="00F3428F">
              <w:rPr>
                <w:rFonts w:ascii="Times New Roman" w:hAnsi="Times New Roman"/>
                <w:sz w:val="20"/>
                <w:szCs w:val="20"/>
              </w:rPr>
              <w:t xml:space="preserve"> or both)</w:t>
            </w:r>
          </w:p>
        </w:tc>
        <w:tc>
          <w:tcPr>
            <w:tcW w:w="5778" w:type="dxa"/>
            <w:shd w:val="clear" w:color="auto" w:fill="auto"/>
            <w:vAlign w:val="center"/>
          </w:tcPr>
          <w:p w14:paraId="044890FF" w14:textId="0793B7B9" w:rsidR="003E7770" w:rsidRPr="00F3428F" w:rsidRDefault="003930ED" w:rsidP="001972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3428F">
              <w:rPr>
                <w:rFonts w:ascii="Times New Roman" w:hAnsi="Times New Roman"/>
                <w:sz w:val="20"/>
                <w:szCs w:val="20"/>
              </w:rPr>
              <w:t>29%</w:t>
            </w:r>
          </w:p>
        </w:tc>
      </w:tr>
    </w:tbl>
    <w:p w14:paraId="739674AD" w14:textId="77777777" w:rsidR="006F33E3" w:rsidRPr="002869AB" w:rsidRDefault="006F33E3" w:rsidP="006F33E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360465" w14:textId="77777777" w:rsidR="006F33E3" w:rsidRDefault="006F33E3">
      <w:pPr>
        <w:rPr>
          <w:rFonts w:ascii="Times New Roman" w:hAnsi="Times New Roman" w:cs="Times New Roman"/>
          <w:sz w:val="24"/>
          <w:szCs w:val="24"/>
        </w:rPr>
      </w:pPr>
    </w:p>
    <w:p w14:paraId="4DCE4386" w14:textId="77777777" w:rsidR="006F33E3" w:rsidRDefault="006F33E3">
      <w:pPr>
        <w:rPr>
          <w:rFonts w:ascii="Times New Roman" w:hAnsi="Times New Roman" w:cs="Times New Roman"/>
          <w:sz w:val="24"/>
          <w:szCs w:val="24"/>
        </w:rPr>
      </w:pPr>
    </w:p>
    <w:p w14:paraId="3392DF79" w14:textId="77777777" w:rsidR="006F33E3" w:rsidRDefault="006F33E3">
      <w:pPr>
        <w:rPr>
          <w:rFonts w:ascii="Times New Roman" w:hAnsi="Times New Roman" w:cs="Times New Roman"/>
          <w:sz w:val="24"/>
          <w:szCs w:val="24"/>
        </w:rPr>
      </w:pPr>
    </w:p>
    <w:p w14:paraId="4EB9AEF4" w14:textId="77777777" w:rsidR="003930ED" w:rsidRDefault="003930ED">
      <w:pPr>
        <w:rPr>
          <w:rFonts w:ascii="Times New Roman" w:hAnsi="Times New Roman" w:cs="Times New Roman"/>
          <w:sz w:val="24"/>
          <w:szCs w:val="24"/>
        </w:rPr>
        <w:sectPr w:rsidR="003930ED" w:rsidSect="003930ED">
          <w:headerReference w:type="even" r:id="rId6"/>
          <w:headerReference w:type="default" r:id="rId7"/>
          <w:headerReference w:type="firs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55DFC88" w14:textId="657EF66C" w:rsidR="00243C97" w:rsidRPr="00AC7636" w:rsidRDefault="006D081C">
      <w:pPr>
        <w:rPr>
          <w:rFonts w:ascii="Times New Roman" w:hAnsi="Times New Roman" w:cs="Times New Roman"/>
          <w:sz w:val="24"/>
          <w:szCs w:val="24"/>
        </w:rPr>
      </w:pPr>
      <w:r w:rsidRPr="00AC7636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E04C60">
        <w:rPr>
          <w:rFonts w:ascii="Times New Roman" w:hAnsi="Times New Roman" w:cs="Times New Roman"/>
          <w:sz w:val="24"/>
          <w:szCs w:val="24"/>
        </w:rPr>
        <w:t>2</w:t>
      </w:r>
      <w:r w:rsidRPr="00AC7636">
        <w:rPr>
          <w:rFonts w:ascii="Times New Roman" w:hAnsi="Times New Roman" w:cs="Times New Roman"/>
          <w:sz w:val="24"/>
          <w:szCs w:val="24"/>
        </w:rPr>
        <w:t xml:space="preserve">. </w:t>
      </w:r>
      <w:r w:rsidR="00DF4F73" w:rsidRPr="00AC7636">
        <w:rPr>
          <w:rFonts w:ascii="Times New Roman" w:hAnsi="Times New Roman" w:cs="Times New Roman"/>
          <w:sz w:val="24"/>
          <w:szCs w:val="24"/>
        </w:rPr>
        <w:t>Bivariate correlations</w:t>
      </w:r>
      <w:r w:rsidR="00515451" w:rsidRPr="00AC7636">
        <w:rPr>
          <w:rFonts w:ascii="Times New Roman" w:hAnsi="Times New Roman" w:cs="Times New Roman"/>
          <w:sz w:val="24"/>
          <w:szCs w:val="24"/>
        </w:rPr>
        <w:t xml:space="preserve"> </w:t>
      </w:r>
      <w:r w:rsidR="00B96D19">
        <w:rPr>
          <w:rFonts w:ascii="Times New Roman" w:hAnsi="Times New Roman" w:cs="Times New Roman"/>
          <w:sz w:val="24"/>
          <w:szCs w:val="24"/>
        </w:rPr>
        <w:t>among study variables</w:t>
      </w:r>
      <w:r w:rsidRPr="00AC763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rutnt"/>
        <w:tblW w:w="149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7"/>
        <w:gridCol w:w="726"/>
        <w:gridCol w:w="726"/>
        <w:gridCol w:w="726"/>
        <w:gridCol w:w="726"/>
        <w:gridCol w:w="725"/>
        <w:gridCol w:w="725"/>
        <w:gridCol w:w="726"/>
        <w:gridCol w:w="726"/>
        <w:gridCol w:w="726"/>
        <w:gridCol w:w="726"/>
        <w:gridCol w:w="726"/>
        <w:gridCol w:w="753"/>
        <w:gridCol w:w="782"/>
        <w:gridCol w:w="782"/>
        <w:gridCol w:w="726"/>
        <w:gridCol w:w="782"/>
        <w:gridCol w:w="726"/>
        <w:gridCol w:w="726"/>
        <w:gridCol w:w="726"/>
      </w:tblGrid>
      <w:tr w:rsidR="006D081C" w:rsidRPr="00515451" w14:paraId="0676FC2A" w14:textId="3FD97B0D" w:rsidTr="00971876"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6D011D2" w14:textId="77777777" w:rsidR="006D081C" w:rsidRPr="00011B22" w:rsidRDefault="006D081C" w:rsidP="00011B22">
            <w:pPr>
              <w:ind w:right="-17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0C3DD324" w14:textId="17FB8734" w:rsidR="006D081C" w:rsidRPr="00011B22" w:rsidRDefault="006D081C" w:rsidP="00AC7636">
            <w:pPr>
              <w:tabs>
                <w:tab w:val="left" w:pos="27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Reg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37487876" w14:textId="18092C10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Memb</w:t>
            </w:r>
            <w:proofErr w:type="spellEnd"/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7242122B" w14:textId="2B1CFB9B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Cert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6BBFEA83" w14:textId="71D435EF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 xml:space="preserve">Trust 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3C949D33" w14:textId="615B9D77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Info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2C5F7FE0" w14:textId="55059495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66B97FC0" w14:textId="652D8340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SN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7566DE9C" w14:textId="0D19AF36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2286F9A3" w14:textId="4B87695E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GoalF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01E4AE0A" w14:textId="24E22A45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GoalI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16BF1859" w14:textId="0F50DCAE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6D85CA7E" w14:textId="0A071B24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Know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10ED1301" w14:textId="3C5DB223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EcoSoc</w:t>
            </w:r>
            <w:proofErr w:type="spellEnd"/>
            <w:r w:rsidRPr="00011B22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010AC05C" w14:textId="6390C396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Prod</w:t>
            </w:r>
            <w:r w:rsidR="00011B22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  <w:proofErr w:type="spellEnd"/>
            <w:r w:rsidRPr="00011B22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62907035" w14:textId="74855E23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Pos E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05A0DF4C" w14:textId="0283CB7F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Neg E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04ABD048" w14:textId="1C0B57B0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Neg B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5FDFB3A8" w14:textId="37533763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Broad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4815A0E4" w14:textId="79DD54C7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Mix</w:t>
            </w:r>
          </w:p>
        </w:tc>
      </w:tr>
      <w:tr w:rsidR="006D081C" w:rsidRPr="00515451" w14:paraId="1DD46BEA" w14:textId="55BDEA1B" w:rsidTr="00971876">
        <w:tc>
          <w:tcPr>
            <w:tcW w:w="964" w:type="dxa"/>
          </w:tcPr>
          <w:p w14:paraId="4E4D04D5" w14:textId="1C1C9477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Memb</w:t>
            </w:r>
            <w:proofErr w:type="spellEnd"/>
          </w:p>
        </w:tc>
        <w:tc>
          <w:tcPr>
            <w:tcW w:w="724" w:type="dxa"/>
          </w:tcPr>
          <w:p w14:paraId="432989E8" w14:textId="01BBEC65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8***</w:t>
            </w:r>
          </w:p>
        </w:tc>
        <w:tc>
          <w:tcPr>
            <w:tcW w:w="724" w:type="dxa"/>
          </w:tcPr>
          <w:p w14:paraId="7BBF455A" w14:textId="2DFFA354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73D49610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3D8DD421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050FDA9F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4C42B710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3675CE95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608307F0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0E593449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36175B43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2F07DB28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5635A422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4C7AEF29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6CFA5EB2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6D0DA493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5AC9B6C6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1EF97EAB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71983F7D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62A0FFBD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81C" w:rsidRPr="00515451" w14:paraId="0B1D60E9" w14:textId="170DF632" w:rsidTr="00971876">
        <w:tc>
          <w:tcPr>
            <w:tcW w:w="964" w:type="dxa"/>
          </w:tcPr>
          <w:p w14:paraId="793CAECB" w14:textId="6F78D99B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Cert</w:t>
            </w:r>
          </w:p>
        </w:tc>
        <w:tc>
          <w:tcPr>
            <w:tcW w:w="724" w:type="dxa"/>
          </w:tcPr>
          <w:p w14:paraId="2BA0ECFA" w14:textId="7092525D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4***</w:t>
            </w:r>
          </w:p>
        </w:tc>
        <w:tc>
          <w:tcPr>
            <w:tcW w:w="724" w:type="dxa"/>
          </w:tcPr>
          <w:p w14:paraId="280AAA31" w14:textId="2074CBBC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31***</w:t>
            </w:r>
          </w:p>
        </w:tc>
        <w:tc>
          <w:tcPr>
            <w:tcW w:w="724" w:type="dxa"/>
          </w:tcPr>
          <w:p w14:paraId="3C2FEACC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154F7B83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25421D8B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747425E0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26DDEE0C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2B021CF3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6FC930B4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669B43C6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656A72B8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0E2B7615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588B0E2B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0E4D9FA9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78D069B3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17C7CCD4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24B9D8AE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07ACCB08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7D4B02A0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81C" w:rsidRPr="00515451" w14:paraId="228F7146" w14:textId="1BA6E42A" w:rsidTr="00971876">
        <w:tc>
          <w:tcPr>
            <w:tcW w:w="964" w:type="dxa"/>
          </w:tcPr>
          <w:p w14:paraId="011B7AD4" w14:textId="7DDF7F39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 xml:space="preserve">Trust </w:t>
            </w:r>
          </w:p>
        </w:tc>
        <w:tc>
          <w:tcPr>
            <w:tcW w:w="724" w:type="dxa"/>
          </w:tcPr>
          <w:p w14:paraId="1D78061C" w14:textId="4C25A01A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5*</w:t>
            </w:r>
          </w:p>
        </w:tc>
        <w:tc>
          <w:tcPr>
            <w:tcW w:w="724" w:type="dxa"/>
          </w:tcPr>
          <w:p w14:paraId="1643C2A0" w14:textId="05014B14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7**</w:t>
            </w:r>
          </w:p>
        </w:tc>
        <w:tc>
          <w:tcPr>
            <w:tcW w:w="724" w:type="dxa"/>
          </w:tcPr>
          <w:p w14:paraId="408E4307" w14:textId="43259ECB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2***</w:t>
            </w:r>
          </w:p>
        </w:tc>
        <w:tc>
          <w:tcPr>
            <w:tcW w:w="724" w:type="dxa"/>
          </w:tcPr>
          <w:p w14:paraId="2CAE2CC9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30F8F6E2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5A240A1A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33A464A8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44B6595F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53476A12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268C2A20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6E3FF893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2F263DD2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5D66C535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3FF16908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661C5CD3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1BB628E3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7EF7BE08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1A9219FB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32E24613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81C" w:rsidRPr="00515451" w14:paraId="7115492D" w14:textId="4F3761DD" w:rsidTr="00971876">
        <w:tc>
          <w:tcPr>
            <w:tcW w:w="964" w:type="dxa"/>
          </w:tcPr>
          <w:p w14:paraId="73F94326" w14:textId="1B2537EF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Info</w:t>
            </w:r>
          </w:p>
        </w:tc>
        <w:tc>
          <w:tcPr>
            <w:tcW w:w="724" w:type="dxa"/>
          </w:tcPr>
          <w:p w14:paraId="22177331" w14:textId="5B7FB8B8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1***</w:t>
            </w:r>
          </w:p>
        </w:tc>
        <w:tc>
          <w:tcPr>
            <w:tcW w:w="724" w:type="dxa"/>
          </w:tcPr>
          <w:p w14:paraId="3C91F5E7" w14:textId="4F3972F1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7***</w:t>
            </w:r>
          </w:p>
        </w:tc>
        <w:tc>
          <w:tcPr>
            <w:tcW w:w="724" w:type="dxa"/>
          </w:tcPr>
          <w:p w14:paraId="46936460" w14:textId="33DCCC11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7***</w:t>
            </w:r>
          </w:p>
        </w:tc>
        <w:tc>
          <w:tcPr>
            <w:tcW w:w="724" w:type="dxa"/>
          </w:tcPr>
          <w:p w14:paraId="1F7E9F54" w14:textId="544F4E23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1***</w:t>
            </w:r>
          </w:p>
        </w:tc>
        <w:tc>
          <w:tcPr>
            <w:tcW w:w="724" w:type="dxa"/>
          </w:tcPr>
          <w:p w14:paraId="57B314EF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0C36F03D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32AB1EB7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69C6220D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7CC31FCE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048C2F97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7A0A47EF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21F3224A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6A1877F0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41B66D16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364B12BF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60B57659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7FE23D4A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170694CF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24397F39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81C" w:rsidRPr="00515451" w14:paraId="4F32ACB4" w14:textId="595C4D4C" w:rsidTr="00971876">
        <w:tc>
          <w:tcPr>
            <w:tcW w:w="964" w:type="dxa"/>
          </w:tcPr>
          <w:p w14:paraId="58A5383C" w14:textId="770EE8D1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724" w:type="dxa"/>
          </w:tcPr>
          <w:p w14:paraId="5CAE07B9" w14:textId="66B6A91B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0***</w:t>
            </w:r>
          </w:p>
        </w:tc>
        <w:tc>
          <w:tcPr>
            <w:tcW w:w="724" w:type="dxa"/>
          </w:tcPr>
          <w:p w14:paraId="556B3D6C" w14:textId="0AE011A3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5***</w:t>
            </w:r>
          </w:p>
        </w:tc>
        <w:tc>
          <w:tcPr>
            <w:tcW w:w="724" w:type="dxa"/>
          </w:tcPr>
          <w:p w14:paraId="0E203A18" w14:textId="0B5E9AF3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6***</w:t>
            </w:r>
          </w:p>
        </w:tc>
        <w:tc>
          <w:tcPr>
            <w:tcW w:w="724" w:type="dxa"/>
          </w:tcPr>
          <w:p w14:paraId="056166BD" w14:textId="0AB445F1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1***</w:t>
            </w:r>
          </w:p>
        </w:tc>
        <w:tc>
          <w:tcPr>
            <w:tcW w:w="724" w:type="dxa"/>
          </w:tcPr>
          <w:p w14:paraId="04AF2719" w14:textId="4BF96E9B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6***</w:t>
            </w:r>
          </w:p>
        </w:tc>
        <w:tc>
          <w:tcPr>
            <w:tcW w:w="724" w:type="dxa"/>
          </w:tcPr>
          <w:p w14:paraId="4E7B93AB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75DCD9B0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34983B96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0A08AE4A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7D84981C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7257811E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009103A7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2E74EA27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75ACCFFD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64C62815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5683F1ED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1A5AF3E5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6A9144EE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6745C6F4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81C" w:rsidRPr="00515451" w14:paraId="01FDF59C" w14:textId="1FB9B41B" w:rsidTr="00971876">
        <w:tc>
          <w:tcPr>
            <w:tcW w:w="964" w:type="dxa"/>
          </w:tcPr>
          <w:p w14:paraId="66184C9B" w14:textId="1CE96E88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SN</w:t>
            </w:r>
          </w:p>
        </w:tc>
        <w:tc>
          <w:tcPr>
            <w:tcW w:w="724" w:type="dxa"/>
          </w:tcPr>
          <w:p w14:paraId="3ECFBEED" w14:textId="0DE6A69C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7***</w:t>
            </w:r>
          </w:p>
        </w:tc>
        <w:tc>
          <w:tcPr>
            <w:tcW w:w="724" w:type="dxa"/>
          </w:tcPr>
          <w:p w14:paraId="4D3FC0A2" w14:textId="041B2638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0***</w:t>
            </w:r>
          </w:p>
        </w:tc>
        <w:tc>
          <w:tcPr>
            <w:tcW w:w="724" w:type="dxa"/>
          </w:tcPr>
          <w:p w14:paraId="21CDD707" w14:textId="7E0E4E2F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9***</w:t>
            </w:r>
          </w:p>
        </w:tc>
        <w:tc>
          <w:tcPr>
            <w:tcW w:w="724" w:type="dxa"/>
          </w:tcPr>
          <w:p w14:paraId="70BEE8A7" w14:textId="1AF27962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6***</w:t>
            </w:r>
          </w:p>
        </w:tc>
        <w:tc>
          <w:tcPr>
            <w:tcW w:w="724" w:type="dxa"/>
          </w:tcPr>
          <w:p w14:paraId="66F048F3" w14:textId="551C9D7D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7**</w:t>
            </w:r>
          </w:p>
        </w:tc>
        <w:tc>
          <w:tcPr>
            <w:tcW w:w="724" w:type="dxa"/>
          </w:tcPr>
          <w:p w14:paraId="2B2B7CE7" w14:textId="4084C0CA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4***</w:t>
            </w:r>
          </w:p>
        </w:tc>
        <w:tc>
          <w:tcPr>
            <w:tcW w:w="725" w:type="dxa"/>
          </w:tcPr>
          <w:p w14:paraId="3E636F9A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07BD3DF1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34B970D8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5DE7B61F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0966C87E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7EAD527E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203639C3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505BE8E4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2B28AAAE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0719A827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25423823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3AA961A4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0C8F62E9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81C" w:rsidRPr="00515451" w14:paraId="1128AA10" w14:textId="5A9385F1" w:rsidTr="00971876">
        <w:tc>
          <w:tcPr>
            <w:tcW w:w="964" w:type="dxa"/>
          </w:tcPr>
          <w:p w14:paraId="735B3EAC" w14:textId="1310F52C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724" w:type="dxa"/>
          </w:tcPr>
          <w:p w14:paraId="383824B0" w14:textId="76878C6D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2***</w:t>
            </w:r>
          </w:p>
        </w:tc>
        <w:tc>
          <w:tcPr>
            <w:tcW w:w="724" w:type="dxa"/>
          </w:tcPr>
          <w:p w14:paraId="0E80541C" w14:textId="16CFAA2F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724" w:type="dxa"/>
          </w:tcPr>
          <w:p w14:paraId="6C2760F4" w14:textId="3A420B81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8***</w:t>
            </w:r>
          </w:p>
        </w:tc>
        <w:tc>
          <w:tcPr>
            <w:tcW w:w="724" w:type="dxa"/>
          </w:tcPr>
          <w:p w14:paraId="3DBF65FB" w14:textId="3F0DA543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8***</w:t>
            </w:r>
          </w:p>
        </w:tc>
        <w:tc>
          <w:tcPr>
            <w:tcW w:w="724" w:type="dxa"/>
          </w:tcPr>
          <w:p w14:paraId="72B8130A" w14:textId="681775CA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1**</w:t>
            </w:r>
          </w:p>
        </w:tc>
        <w:tc>
          <w:tcPr>
            <w:tcW w:w="724" w:type="dxa"/>
          </w:tcPr>
          <w:p w14:paraId="1ABF6411" w14:textId="4F98846F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3***</w:t>
            </w:r>
          </w:p>
        </w:tc>
        <w:tc>
          <w:tcPr>
            <w:tcW w:w="725" w:type="dxa"/>
          </w:tcPr>
          <w:p w14:paraId="3B6E9659" w14:textId="0EDECAED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34***</w:t>
            </w:r>
          </w:p>
        </w:tc>
        <w:tc>
          <w:tcPr>
            <w:tcW w:w="725" w:type="dxa"/>
          </w:tcPr>
          <w:p w14:paraId="1C8ABAB0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70A614A5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63A278AA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23831F3C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4CC6A593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6097F8CC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1F10A376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0365BEA3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4627BCF0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418CE43C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65457F36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23CF9E04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81C" w:rsidRPr="00515451" w14:paraId="4C4232FB" w14:textId="3F3E7E54" w:rsidTr="00971876">
        <w:tc>
          <w:tcPr>
            <w:tcW w:w="964" w:type="dxa"/>
          </w:tcPr>
          <w:p w14:paraId="22D5EFFA" w14:textId="2540F65D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GoalF</w:t>
            </w:r>
            <w:proofErr w:type="spellEnd"/>
          </w:p>
        </w:tc>
        <w:tc>
          <w:tcPr>
            <w:tcW w:w="724" w:type="dxa"/>
          </w:tcPr>
          <w:p w14:paraId="04293952" w14:textId="07135331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4***</w:t>
            </w:r>
          </w:p>
        </w:tc>
        <w:tc>
          <w:tcPr>
            <w:tcW w:w="724" w:type="dxa"/>
          </w:tcPr>
          <w:p w14:paraId="04641341" w14:textId="706FD75C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8**</w:t>
            </w:r>
          </w:p>
        </w:tc>
        <w:tc>
          <w:tcPr>
            <w:tcW w:w="724" w:type="dxa"/>
          </w:tcPr>
          <w:p w14:paraId="0E435864" w14:textId="5C6F456A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9***</w:t>
            </w:r>
          </w:p>
        </w:tc>
        <w:tc>
          <w:tcPr>
            <w:tcW w:w="724" w:type="dxa"/>
          </w:tcPr>
          <w:p w14:paraId="48A2BB83" w14:textId="64A9D23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5***</w:t>
            </w:r>
          </w:p>
        </w:tc>
        <w:tc>
          <w:tcPr>
            <w:tcW w:w="724" w:type="dxa"/>
          </w:tcPr>
          <w:p w14:paraId="2600597F" w14:textId="14A050B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6***</w:t>
            </w:r>
          </w:p>
        </w:tc>
        <w:tc>
          <w:tcPr>
            <w:tcW w:w="724" w:type="dxa"/>
          </w:tcPr>
          <w:p w14:paraId="76762CDC" w14:textId="047040A3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7***</w:t>
            </w:r>
          </w:p>
        </w:tc>
        <w:tc>
          <w:tcPr>
            <w:tcW w:w="725" w:type="dxa"/>
          </w:tcPr>
          <w:p w14:paraId="2EA3D7F4" w14:textId="3BA4F83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6***</w:t>
            </w:r>
          </w:p>
        </w:tc>
        <w:tc>
          <w:tcPr>
            <w:tcW w:w="725" w:type="dxa"/>
          </w:tcPr>
          <w:p w14:paraId="5EA071FF" w14:textId="33C2CDA0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39***</w:t>
            </w:r>
          </w:p>
        </w:tc>
        <w:tc>
          <w:tcPr>
            <w:tcW w:w="725" w:type="dxa"/>
          </w:tcPr>
          <w:p w14:paraId="3FE99B0B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3C627707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16BDD437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0158278D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3F3E6771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7F0F6E34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2B2FC62A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03899667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35F1F107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6305EBEE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6CA72F8E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81C" w:rsidRPr="00515451" w14:paraId="3F9DFFF3" w14:textId="2C701C14" w:rsidTr="00971876">
        <w:tc>
          <w:tcPr>
            <w:tcW w:w="964" w:type="dxa"/>
          </w:tcPr>
          <w:p w14:paraId="47D9C37C" w14:textId="5F06DC5E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GoalI</w:t>
            </w:r>
            <w:proofErr w:type="spellEnd"/>
          </w:p>
        </w:tc>
        <w:tc>
          <w:tcPr>
            <w:tcW w:w="724" w:type="dxa"/>
          </w:tcPr>
          <w:p w14:paraId="088C588E" w14:textId="4CD1B20B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1***</w:t>
            </w:r>
          </w:p>
        </w:tc>
        <w:tc>
          <w:tcPr>
            <w:tcW w:w="724" w:type="dxa"/>
          </w:tcPr>
          <w:p w14:paraId="082D4BE2" w14:textId="21172581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1***</w:t>
            </w:r>
          </w:p>
        </w:tc>
        <w:tc>
          <w:tcPr>
            <w:tcW w:w="724" w:type="dxa"/>
          </w:tcPr>
          <w:p w14:paraId="4CC4DCCA" w14:textId="2BC5A3F1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4***</w:t>
            </w:r>
          </w:p>
        </w:tc>
        <w:tc>
          <w:tcPr>
            <w:tcW w:w="724" w:type="dxa"/>
          </w:tcPr>
          <w:p w14:paraId="37571A5C" w14:textId="351FDE33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7**</w:t>
            </w:r>
          </w:p>
        </w:tc>
        <w:tc>
          <w:tcPr>
            <w:tcW w:w="724" w:type="dxa"/>
          </w:tcPr>
          <w:p w14:paraId="239B0142" w14:textId="20AE4C49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6***</w:t>
            </w:r>
          </w:p>
        </w:tc>
        <w:tc>
          <w:tcPr>
            <w:tcW w:w="724" w:type="dxa"/>
          </w:tcPr>
          <w:p w14:paraId="0C8BFF8C" w14:textId="60FDFD8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7***</w:t>
            </w:r>
          </w:p>
        </w:tc>
        <w:tc>
          <w:tcPr>
            <w:tcW w:w="725" w:type="dxa"/>
          </w:tcPr>
          <w:p w14:paraId="71D744AB" w14:textId="5C6E231A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1***</w:t>
            </w:r>
          </w:p>
        </w:tc>
        <w:tc>
          <w:tcPr>
            <w:tcW w:w="725" w:type="dxa"/>
          </w:tcPr>
          <w:p w14:paraId="6A7257C5" w14:textId="13FE77F0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8***</w:t>
            </w:r>
          </w:p>
        </w:tc>
        <w:tc>
          <w:tcPr>
            <w:tcW w:w="725" w:type="dxa"/>
          </w:tcPr>
          <w:p w14:paraId="005E3462" w14:textId="5A132AA1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32***</w:t>
            </w:r>
          </w:p>
        </w:tc>
        <w:tc>
          <w:tcPr>
            <w:tcW w:w="725" w:type="dxa"/>
          </w:tcPr>
          <w:p w14:paraId="0FC2741A" w14:textId="6FBABEE9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598FD0F8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1955D80E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55D6FC4A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5B9C7903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7879A64B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2E608665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4BBC5D8C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13FDF409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19B46577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81C" w:rsidRPr="00515451" w14:paraId="474843D9" w14:textId="6D9B66A3" w:rsidTr="00971876">
        <w:tc>
          <w:tcPr>
            <w:tcW w:w="964" w:type="dxa"/>
          </w:tcPr>
          <w:p w14:paraId="20F074A4" w14:textId="180FF457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</w:p>
        </w:tc>
        <w:tc>
          <w:tcPr>
            <w:tcW w:w="724" w:type="dxa"/>
          </w:tcPr>
          <w:p w14:paraId="5EA73071" w14:textId="4ABF6E36" w:rsidR="006D081C" w:rsidRPr="00971876" w:rsidRDefault="00CD6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3***</w:t>
            </w:r>
          </w:p>
        </w:tc>
        <w:tc>
          <w:tcPr>
            <w:tcW w:w="724" w:type="dxa"/>
          </w:tcPr>
          <w:p w14:paraId="43B771F3" w14:textId="063144FD" w:rsidR="006D081C" w:rsidRPr="00971876" w:rsidRDefault="00CD6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7**</w:t>
            </w:r>
          </w:p>
        </w:tc>
        <w:tc>
          <w:tcPr>
            <w:tcW w:w="724" w:type="dxa"/>
          </w:tcPr>
          <w:p w14:paraId="6F9B3DDB" w14:textId="5B5C5825" w:rsidR="006D081C" w:rsidRPr="00971876" w:rsidRDefault="00CD6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3***</w:t>
            </w:r>
          </w:p>
        </w:tc>
        <w:tc>
          <w:tcPr>
            <w:tcW w:w="724" w:type="dxa"/>
          </w:tcPr>
          <w:p w14:paraId="31A0FECF" w14:textId="09A7DA9F" w:rsidR="006D081C" w:rsidRPr="00971876" w:rsidRDefault="00CD6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0***</w:t>
            </w:r>
          </w:p>
        </w:tc>
        <w:tc>
          <w:tcPr>
            <w:tcW w:w="724" w:type="dxa"/>
          </w:tcPr>
          <w:p w14:paraId="085C159B" w14:textId="0B0AB33D" w:rsidR="006D081C" w:rsidRPr="00971876" w:rsidRDefault="00CD6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7***</w:t>
            </w:r>
          </w:p>
        </w:tc>
        <w:tc>
          <w:tcPr>
            <w:tcW w:w="724" w:type="dxa"/>
          </w:tcPr>
          <w:p w14:paraId="4FB59CF2" w14:textId="23F221AD" w:rsidR="006D081C" w:rsidRPr="00971876" w:rsidRDefault="00CD6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2***</w:t>
            </w:r>
          </w:p>
        </w:tc>
        <w:tc>
          <w:tcPr>
            <w:tcW w:w="725" w:type="dxa"/>
          </w:tcPr>
          <w:p w14:paraId="0552CE41" w14:textId="4B8B76E6" w:rsidR="006D081C" w:rsidRPr="00971876" w:rsidRDefault="00140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9***</w:t>
            </w:r>
          </w:p>
        </w:tc>
        <w:tc>
          <w:tcPr>
            <w:tcW w:w="725" w:type="dxa"/>
          </w:tcPr>
          <w:p w14:paraId="54BF3B06" w14:textId="3C4844EF" w:rsidR="006D081C" w:rsidRPr="00971876" w:rsidRDefault="00140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3***</w:t>
            </w:r>
          </w:p>
        </w:tc>
        <w:tc>
          <w:tcPr>
            <w:tcW w:w="725" w:type="dxa"/>
          </w:tcPr>
          <w:p w14:paraId="76F334B8" w14:textId="55CD6772" w:rsidR="006D081C" w:rsidRPr="00971876" w:rsidRDefault="00140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4***</w:t>
            </w:r>
          </w:p>
        </w:tc>
        <w:tc>
          <w:tcPr>
            <w:tcW w:w="725" w:type="dxa"/>
          </w:tcPr>
          <w:p w14:paraId="3151D5FB" w14:textId="6A3AD978" w:rsidR="006D081C" w:rsidRPr="00971876" w:rsidRDefault="00DE13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8***</w:t>
            </w:r>
          </w:p>
        </w:tc>
        <w:tc>
          <w:tcPr>
            <w:tcW w:w="725" w:type="dxa"/>
          </w:tcPr>
          <w:p w14:paraId="191022E2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24711413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624C2D8E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37FAC780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2227D424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019A8D09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39D19FFC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4728EF67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4BD24EBC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81C" w:rsidRPr="00515451" w14:paraId="01DF10FC" w14:textId="293199D8" w:rsidTr="00971876">
        <w:tc>
          <w:tcPr>
            <w:tcW w:w="964" w:type="dxa"/>
          </w:tcPr>
          <w:p w14:paraId="2EEF4E48" w14:textId="57FB7D73" w:rsidR="006D081C" w:rsidRPr="00011B22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Know</w:t>
            </w:r>
          </w:p>
        </w:tc>
        <w:tc>
          <w:tcPr>
            <w:tcW w:w="724" w:type="dxa"/>
          </w:tcPr>
          <w:p w14:paraId="5228C53C" w14:textId="1EC6A78A" w:rsidR="006D081C" w:rsidRPr="00971876" w:rsidRDefault="00CD6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2***</w:t>
            </w:r>
          </w:p>
        </w:tc>
        <w:tc>
          <w:tcPr>
            <w:tcW w:w="724" w:type="dxa"/>
          </w:tcPr>
          <w:p w14:paraId="2D9AFA99" w14:textId="451D0915" w:rsidR="006D081C" w:rsidRPr="00971876" w:rsidRDefault="00CD6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1***</w:t>
            </w:r>
          </w:p>
        </w:tc>
        <w:tc>
          <w:tcPr>
            <w:tcW w:w="724" w:type="dxa"/>
          </w:tcPr>
          <w:p w14:paraId="2D8C7C47" w14:textId="7D66DC63" w:rsidR="006D081C" w:rsidRPr="00971876" w:rsidRDefault="00CD6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3***</w:t>
            </w:r>
          </w:p>
        </w:tc>
        <w:tc>
          <w:tcPr>
            <w:tcW w:w="724" w:type="dxa"/>
          </w:tcPr>
          <w:p w14:paraId="01886838" w14:textId="5209BE1C" w:rsidR="006D081C" w:rsidRPr="00971876" w:rsidRDefault="00CD6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0***</w:t>
            </w:r>
          </w:p>
        </w:tc>
        <w:tc>
          <w:tcPr>
            <w:tcW w:w="724" w:type="dxa"/>
          </w:tcPr>
          <w:p w14:paraId="6912D733" w14:textId="633B51B9" w:rsidR="006D081C" w:rsidRPr="00971876" w:rsidRDefault="00CD6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34***</w:t>
            </w:r>
          </w:p>
        </w:tc>
        <w:tc>
          <w:tcPr>
            <w:tcW w:w="724" w:type="dxa"/>
          </w:tcPr>
          <w:p w14:paraId="12D6BBD6" w14:textId="35905F4F" w:rsidR="006D081C" w:rsidRPr="00971876" w:rsidRDefault="00CD6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5***</w:t>
            </w:r>
          </w:p>
        </w:tc>
        <w:tc>
          <w:tcPr>
            <w:tcW w:w="725" w:type="dxa"/>
          </w:tcPr>
          <w:p w14:paraId="52F0CCCB" w14:textId="6C768124" w:rsidR="006D081C" w:rsidRPr="00971876" w:rsidRDefault="00140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3***</w:t>
            </w:r>
          </w:p>
        </w:tc>
        <w:tc>
          <w:tcPr>
            <w:tcW w:w="725" w:type="dxa"/>
          </w:tcPr>
          <w:p w14:paraId="7AED6F98" w14:textId="3AC6C526" w:rsidR="006D081C" w:rsidRPr="00971876" w:rsidRDefault="00140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7**</w:t>
            </w:r>
          </w:p>
        </w:tc>
        <w:tc>
          <w:tcPr>
            <w:tcW w:w="725" w:type="dxa"/>
          </w:tcPr>
          <w:p w14:paraId="13988E76" w14:textId="79040495" w:rsidR="006D081C" w:rsidRPr="00971876" w:rsidRDefault="00140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7***</w:t>
            </w:r>
          </w:p>
        </w:tc>
        <w:tc>
          <w:tcPr>
            <w:tcW w:w="725" w:type="dxa"/>
          </w:tcPr>
          <w:p w14:paraId="2945A6ED" w14:textId="15251064" w:rsidR="006D081C" w:rsidRPr="00971876" w:rsidRDefault="000E31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9***</w:t>
            </w:r>
          </w:p>
        </w:tc>
        <w:tc>
          <w:tcPr>
            <w:tcW w:w="725" w:type="dxa"/>
          </w:tcPr>
          <w:p w14:paraId="5DD02488" w14:textId="639E61AA" w:rsidR="006D081C" w:rsidRPr="00971876" w:rsidRDefault="00140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42***</w:t>
            </w:r>
          </w:p>
        </w:tc>
        <w:tc>
          <w:tcPr>
            <w:tcW w:w="752" w:type="dxa"/>
          </w:tcPr>
          <w:p w14:paraId="1CAE5E75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64A3F2A8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69E0AEF3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3C0D08B7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6E82ECDD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3355552B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71E2E925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107EFB09" w14:textId="77777777" w:rsidR="006D081C" w:rsidRPr="00971876" w:rsidRDefault="006D08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81C" w:rsidRPr="00515451" w14:paraId="03AE7675" w14:textId="3E13BA29" w:rsidTr="00971876">
        <w:tc>
          <w:tcPr>
            <w:tcW w:w="964" w:type="dxa"/>
          </w:tcPr>
          <w:p w14:paraId="77923A97" w14:textId="7612D522" w:rsidR="006D081C" w:rsidRPr="00011B22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EcoSoc</w:t>
            </w:r>
            <w:proofErr w:type="spellEnd"/>
            <w:r w:rsidR="00AC7636" w:rsidRPr="00011B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24" w:type="dxa"/>
          </w:tcPr>
          <w:p w14:paraId="3FDEA4D2" w14:textId="78A1B5D5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8**</w:t>
            </w:r>
          </w:p>
        </w:tc>
        <w:tc>
          <w:tcPr>
            <w:tcW w:w="724" w:type="dxa"/>
          </w:tcPr>
          <w:p w14:paraId="5B65F0C4" w14:textId="1597C609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724" w:type="dxa"/>
          </w:tcPr>
          <w:p w14:paraId="70D27F4B" w14:textId="3DE5E715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24" w:type="dxa"/>
          </w:tcPr>
          <w:p w14:paraId="566A5642" w14:textId="0AF3C6FE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5***</w:t>
            </w:r>
          </w:p>
        </w:tc>
        <w:tc>
          <w:tcPr>
            <w:tcW w:w="724" w:type="dxa"/>
          </w:tcPr>
          <w:p w14:paraId="487BFF1D" w14:textId="00C86D81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724" w:type="dxa"/>
          </w:tcPr>
          <w:p w14:paraId="57F6CCE8" w14:textId="605283EF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5***</w:t>
            </w:r>
          </w:p>
        </w:tc>
        <w:tc>
          <w:tcPr>
            <w:tcW w:w="725" w:type="dxa"/>
          </w:tcPr>
          <w:p w14:paraId="321FC429" w14:textId="14C17C4F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7***</w:t>
            </w:r>
          </w:p>
        </w:tc>
        <w:tc>
          <w:tcPr>
            <w:tcW w:w="725" w:type="dxa"/>
          </w:tcPr>
          <w:p w14:paraId="07B5379C" w14:textId="4AF9A99A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5***</w:t>
            </w:r>
          </w:p>
        </w:tc>
        <w:tc>
          <w:tcPr>
            <w:tcW w:w="725" w:type="dxa"/>
          </w:tcPr>
          <w:p w14:paraId="4E22FF90" w14:textId="492DC05C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0***</w:t>
            </w:r>
          </w:p>
        </w:tc>
        <w:tc>
          <w:tcPr>
            <w:tcW w:w="725" w:type="dxa"/>
          </w:tcPr>
          <w:p w14:paraId="2FB31161" w14:textId="6B1A2C38" w:rsidR="006D081C" w:rsidRPr="00971876" w:rsidRDefault="000E31E6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8**</w:t>
            </w:r>
          </w:p>
        </w:tc>
        <w:tc>
          <w:tcPr>
            <w:tcW w:w="725" w:type="dxa"/>
          </w:tcPr>
          <w:p w14:paraId="29B8E2B5" w14:textId="35104A5C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2***</w:t>
            </w:r>
          </w:p>
        </w:tc>
        <w:tc>
          <w:tcPr>
            <w:tcW w:w="752" w:type="dxa"/>
          </w:tcPr>
          <w:p w14:paraId="1A64A6D5" w14:textId="2AB83E75" w:rsidR="006D081C" w:rsidRPr="00971876" w:rsidRDefault="00B316C6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8**</w:t>
            </w:r>
          </w:p>
        </w:tc>
        <w:tc>
          <w:tcPr>
            <w:tcW w:w="780" w:type="dxa"/>
          </w:tcPr>
          <w:p w14:paraId="2FE603BC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4551D8D7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24217F55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06258D68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7FB8C245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191D0A69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33073626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81C" w:rsidRPr="00515451" w14:paraId="29CBAED8" w14:textId="535C2E7F" w:rsidTr="00971876">
        <w:tc>
          <w:tcPr>
            <w:tcW w:w="964" w:type="dxa"/>
          </w:tcPr>
          <w:p w14:paraId="18570E58" w14:textId="72C476EA" w:rsidR="006D081C" w:rsidRPr="00011B22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ProdEcon</w:t>
            </w:r>
            <w:proofErr w:type="spellEnd"/>
            <w:r w:rsidR="00AC7636" w:rsidRPr="00011B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24" w:type="dxa"/>
          </w:tcPr>
          <w:p w14:paraId="5ECDF373" w14:textId="3B657D19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9***</w:t>
            </w:r>
          </w:p>
        </w:tc>
        <w:tc>
          <w:tcPr>
            <w:tcW w:w="724" w:type="dxa"/>
          </w:tcPr>
          <w:p w14:paraId="1E01666F" w14:textId="784CCBD3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4***</w:t>
            </w:r>
          </w:p>
        </w:tc>
        <w:tc>
          <w:tcPr>
            <w:tcW w:w="724" w:type="dxa"/>
          </w:tcPr>
          <w:p w14:paraId="36C37A21" w14:textId="51F3B2BE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4***</w:t>
            </w:r>
          </w:p>
        </w:tc>
        <w:tc>
          <w:tcPr>
            <w:tcW w:w="724" w:type="dxa"/>
          </w:tcPr>
          <w:p w14:paraId="04311A9C" w14:textId="725D3B62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5***</w:t>
            </w:r>
          </w:p>
        </w:tc>
        <w:tc>
          <w:tcPr>
            <w:tcW w:w="724" w:type="dxa"/>
          </w:tcPr>
          <w:p w14:paraId="6AD6853F" w14:textId="2C00ABD2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6***</w:t>
            </w:r>
          </w:p>
        </w:tc>
        <w:tc>
          <w:tcPr>
            <w:tcW w:w="724" w:type="dxa"/>
          </w:tcPr>
          <w:p w14:paraId="42C2B307" w14:textId="616F05F9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7***</w:t>
            </w:r>
          </w:p>
        </w:tc>
        <w:tc>
          <w:tcPr>
            <w:tcW w:w="725" w:type="dxa"/>
          </w:tcPr>
          <w:p w14:paraId="425AF82C" w14:textId="3F7268FC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7***</w:t>
            </w:r>
          </w:p>
        </w:tc>
        <w:tc>
          <w:tcPr>
            <w:tcW w:w="725" w:type="dxa"/>
          </w:tcPr>
          <w:p w14:paraId="36EF87A7" w14:textId="47E2AFDA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8**</w:t>
            </w:r>
          </w:p>
        </w:tc>
        <w:tc>
          <w:tcPr>
            <w:tcW w:w="725" w:type="dxa"/>
          </w:tcPr>
          <w:p w14:paraId="1E33D914" w14:textId="33838C19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1***</w:t>
            </w:r>
          </w:p>
        </w:tc>
        <w:tc>
          <w:tcPr>
            <w:tcW w:w="725" w:type="dxa"/>
          </w:tcPr>
          <w:p w14:paraId="461B8BB6" w14:textId="54023516" w:rsidR="006D081C" w:rsidRPr="00971876" w:rsidRDefault="000A6EF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2***</w:t>
            </w:r>
          </w:p>
        </w:tc>
        <w:tc>
          <w:tcPr>
            <w:tcW w:w="725" w:type="dxa"/>
          </w:tcPr>
          <w:p w14:paraId="1C414D5A" w14:textId="1A2973A2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8***</w:t>
            </w:r>
          </w:p>
        </w:tc>
        <w:tc>
          <w:tcPr>
            <w:tcW w:w="752" w:type="dxa"/>
          </w:tcPr>
          <w:p w14:paraId="6C37BE88" w14:textId="0220446C" w:rsidR="006D081C" w:rsidRPr="00971876" w:rsidRDefault="00B316C6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8***</w:t>
            </w:r>
          </w:p>
        </w:tc>
        <w:tc>
          <w:tcPr>
            <w:tcW w:w="780" w:type="dxa"/>
          </w:tcPr>
          <w:p w14:paraId="742F52A0" w14:textId="789C1A8D" w:rsidR="006D081C" w:rsidRPr="00971876" w:rsidRDefault="005B7CE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39***</w:t>
            </w:r>
          </w:p>
        </w:tc>
        <w:tc>
          <w:tcPr>
            <w:tcW w:w="780" w:type="dxa"/>
          </w:tcPr>
          <w:p w14:paraId="0752C16C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1BE315AC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6A111A26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2FBFEE22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5AB2888E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0FE7BD81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81C" w:rsidRPr="00515451" w14:paraId="6A96C424" w14:textId="69E116FC" w:rsidTr="00971876">
        <w:tc>
          <w:tcPr>
            <w:tcW w:w="964" w:type="dxa"/>
          </w:tcPr>
          <w:p w14:paraId="6ADF3253" w14:textId="1B24BB15" w:rsidR="006D081C" w:rsidRPr="00011B22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 xml:space="preserve">Pos E </w:t>
            </w:r>
          </w:p>
        </w:tc>
        <w:tc>
          <w:tcPr>
            <w:tcW w:w="724" w:type="dxa"/>
          </w:tcPr>
          <w:p w14:paraId="0F9A993C" w14:textId="6914F4A0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1***</w:t>
            </w:r>
          </w:p>
        </w:tc>
        <w:tc>
          <w:tcPr>
            <w:tcW w:w="724" w:type="dxa"/>
          </w:tcPr>
          <w:p w14:paraId="38F548AC" w14:textId="4B578EFC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6**</w:t>
            </w:r>
          </w:p>
        </w:tc>
        <w:tc>
          <w:tcPr>
            <w:tcW w:w="724" w:type="dxa"/>
          </w:tcPr>
          <w:p w14:paraId="34F1B8F7" w14:textId="778DB9E6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8***</w:t>
            </w:r>
          </w:p>
        </w:tc>
        <w:tc>
          <w:tcPr>
            <w:tcW w:w="724" w:type="dxa"/>
          </w:tcPr>
          <w:p w14:paraId="3851A456" w14:textId="2CD9E2E9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8***</w:t>
            </w:r>
          </w:p>
        </w:tc>
        <w:tc>
          <w:tcPr>
            <w:tcW w:w="724" w:type="dxa"/>
          </w:tcPr>
          <w:p w14:paraId="2F1A5175" w14:textId="39F562E0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5***</w:t>
            </w:r>
          </w:p>
        </w:tc>
        <w:tc>
          <w:tcPr>
            <w:tcW w:w="724" w:type="dxa"/>
          </w:tcPr>
          <w:p w14:paraId="1FB3C3A8" w14:textId="7254FA51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9***</w:t>
            </w:r>
          </w:p>
        </w:tc>
        <w:tc>
          <w:tcPr>
            <w:tcW w:w="725" w:type="dxa"/>
          </w:tcPr>
          <w:p w14:paraId="4E65C8D1" w14:textId="1DC5D7D5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4***</w:t>
            </w:r>
          </w:p>
        </w:tc>
        <w:tc>
          <w:tcPr>
            <w:tcW w:w="725" w:type="dxa"/>
          </w:tcPr>
          <w:p w14:paraId="31D5CA06" w14:textId="0B673505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1***</w:t>
            </w:r>
          </w:p>
        </w:tc>
        <w:tc>
          <w:tcPr>
            <w:tcW w:w="725" w:type="dxa"/>
          </w:tcPr>
          <w:p w14:paraId="71B428AF" w14:textId="2CF237E8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4***</w:t>
            </w:r>
          </w:p>
        </w:tc>
        <w:tc>
          <w:tcPr>
            <w:tcW w:w="725" w:type="dxa"/>
          </w:tcPr>
          <w:p w14:paraId="2789BFFB" w14:textId="50B4C7FF" w:rsidR="006D081C" w:rsidRPr="00971876" w:rsidRDefault="000E31E6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32***</w:t>
            </w:r>
          </w:p>
        </w:tc>
        <w:tc>
          <w:tcPr>
            <w:tcW w:w="725" w:type="dxa"/>
          </w:tcPr>
          <w:p w14:paraId="674DA706" w14:textId="17D15630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2***</w:t>
            </w:r>
          </w:p>
        </w:tc>
        <w:tc>
          <w:tcPr>
            <w:tcW w:w="752" w:type="dxa"/>
          </w:tcPr>
          <w:p w14:paraId="0B84B560" w14:textId="624805E0" w:rsidR="006D081C" w:rsidRPr="00971876" w:rsidRDefault="00351DC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37***</w:t>
            </w:r>
          </w:p>
        </w:tc>
        <w:tc>
          <w:tcPr>
            <w:tcW w:w="780" w:type="dxa"/>
          </w:tcPr>
          <w:p w14:paraId="1B86A33F" w14:textId="692636FE" w:rsidR="006D081C" w:rsidRPr="00971876" w:rsidRDefault="00425554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37***</w:t>
            </w:r>
          </w:p>
        </w:tc>
        <w:tc>
          <w:tcPr>
            <w:tcW w:w="780" w:type="dxa"/>
          </w:tcPr>
          <w:p w14:paraId="27CB6892" w14:textId="60960882" w:rsidR="006D081C" w:rsidRPr="00971876" w:rsidRDefault="005F447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46***</w:t>
            </w:r>
          </w:p>
        </w:tc>
        <w:tc>
          <w:tcPr>
            <w:tcW w:w="725" w:type="dxa"/>
          </w:tcPr>
          <w:p w14:paraId="3A22DA1C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6D446683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038F905C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061FB250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16E028AE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81C" w:rsidRPr="00515451" w14:paraId="798E8362" w14:textId="1CA05D62" w:rsidTr="00971876">
        <w:tc>
          <w:tcPr>
            <w:tcW w:w="964" w:type="dxa"/>
          </w:tcPr>
          <w:p w14:paraId="3E0CE15D" w14:textId="5A240782" w:rsidR="006D081C" w:rsidRPr="00011B22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Neg E</w:t>
            </w:r>
          </w:p>
        </w:tc>
        <w:tc>
          <w:tcPr>
            <w:tcW w:w="724" w:type="dxa"/>
          </w:tcPr>
          <w:p w14:paraId="0F2E83AB" w14:textId="068277B8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24" w:type="dxa"/>
          </w:tcPr>
          <w:p w14:paraId="067DEEDF" w14:textId="2424BF8E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-.08**</w:t>
            </w:r>
          </w:p>
        </w:tc>
        <w:tc>
          <w:tcPr>
            <w:tcW w:w="724" w:type="dxa"/>
          </w:tcPr>
          <w:p w14:paraId="284199E2" w14:textId="4C77E526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724" w:type="dxa"/>
          </w:tcPr>
          <w:p w14:paraId="77B947C4" w14:textId="2C0ACACE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724" w:type="dxa"/>
          </w:tcPr>
          <w:p w14:paraId="1A033426" w14:textId="73414593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-.07**</w:t>
            </w:r>
          </w:p>
        </w:tc>
        <w:tc>
          <w:tcPr>
            <w:tcW w:w="724" w:type="dxa"/>
          </w:tcPr>
          <w:p w14:paraId="07F458B8" w14:textId="08426BD8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25" w:type="dxa"/>
          </w:tcPr>
          <w:p w14:paraId="43FC4630" w14:textId="1F9BA9F5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7**</w:t>
            </w:r>
          </w:p>
        </w:tc>
        <w:tc>
          <w:tcPr>
            <w:tcW w:w="725" w:type="dxa"/>
          </w:tcPr>
          <w:p w14:paraId="401D73E2" w14:textId="5B2779A0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7***</w:t>
            </w:r>
          </w:p>
        </w:tc>
        <w:tc>
          <w:tcPr>
            <w:tcW w:w="725" w:type="dxa"/>
          </w:tcPr>
          <w:p w14:paraId="44F373C7" w14:textId="2A6847A3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725" w:type="dxa"/>
          </w:tcPr>
          <w:p w14:paraId="4AAD687E" w14:textId="4FB43DA5" w:rsidR="006D081C" w:rsidRPr="00971876" w:rsidRDefault="000E31E6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1***</w:t>
            </w:r>
          </w:p>
        </w:tc>
        <w:tc>
          <w:tcPr>
            <w:tcW w:w="725" w:type="dxa"/>
          </w:tcPr>
          <w:p w14:paraId="684106F0" w14:textId="059B6D52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752" w:type="dxa"/>
          </w:tcPr>
          <w:p w14:paraId="48D41A9B" w14:textId="018CD4E9" w:rsidR="006D081C" w:rsidRPr="00971876" w:rsidRDefault="00351DC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-.08**</w:t>
            </w:r>
          </w:p>
        </w:tc>
        <w:tc>
          <w:tcPr>
            <w:tcW w:w="780" w:type="dxa"/>
          </w:tcPr>
          <w:p w14:paraId="51B2F960" w14:textId="79B86BCC" w:rsidR="006D081C" w:rsidRPr="00971876" w:rsidRDefault="00654831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  <w:r w:rsidR="00425554" w:rsidRPr="00971876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80" w:type="dxa"/>
          </w:tcPr>
          <w:p w14:paraId="0057A3CE" w14:textId="136E0C87" w:rsidR="006D081C" w:rsidRPr="00971876" w:rsidRDefault="005F447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-.17***</w:t>
            </w:r>
          </w:p>
        </w:tc>
        <w:tc>
          <w:tcPr>
            <w:tcW w:w="725" w:type="dxa"/>
          </w:tcPr>
          <w:p w14:paraId="702F9924" w14:textId="5AB96CD7" w:rsidR="006D081C" w:rsidRPr="00971876" w:rsidRDefault="006C2D2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9***</w:t>
            </w:r>
          </w:p>
        </w:tc>
        <w:tc>
          <w:tcPr>
            <w:tcW w:w="780" w:type="dxa"/>
          </w:tcPr>
          <w:p w14:paraId="01E70DB0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3230E0B4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71238DD3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755C2B28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81C" w:rsidRPr="00515451" w14:paraId="3982CADB" w14:textId="6732E711" w:rsidTr="00971876">
        <w:tc>
          <w:tcPr>
            <w:tcW w:w="964" w:type="dxa"/>
          </w:tcPr>
          <w:p w14:paraId="7DDF3F97" w14:textId="59605E92" w:rsidR="006D081C" w:rsidRPr="00011B22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Neg B</w:t>
            </w:r>
          </w:p>
        </w:tc>
        <w:tc>
          <w:tcPr>
            <w:tcW w:w="724" w:type="dxa"/>
          </w:tcPr>
          <w:p w14:paraId="789775E5" w14:textId="1E8A202E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724" w:type="dxa"/>
          </w:tcPr>
          <w:p w14:paraId="6592BDB6" w14:textId="55BD5D01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724" w:type="dxa"/>
          </w:tcPr>
          <w:p w14:paraId="4984E222" w14:textId="4EACD0AC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8*</w:t>
            </w:r>
          </w:p>
        </w:tc>
        <w:tc>
          <w:tcPr>
            <w:tcW w:w="724" w:type="dxa"/>
          </w:tcPr>
          <w:p w14:paraId="09E4053A" w14:textId="79F6FEE5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7*</w:t>
            </w:r>
          </w:p>
        </w:tc>
        <w:tc>
          <w:tcPr>
            <w:tcW w:w="724" w:type="dxa"/>
          </w:tcPr>
          <w:p w14:paraId="0BA93181" w14:textId="13086210" w:rsidR="006D081C" w:rsidRPr="00971876" w:rsidRDefault="00CD638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24" w:type="dxa"/>
          </w:tcPr>
          <w:p w14:paraId="74DCD483" w14:textId="2278900A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4***</w:t>
            </w:r>
          </w:p>
        </w:tc>
        <w:tc>
          <w:tcPr>
            <w:tcW w:w="725" w:type="dxa"/>
          </w:tcPr>
          <w:p w14:paraId="56D19DB3" w14:textId="7DE5912F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25" w:type="dxa"/>
          </w:tcPr>
          <w:p w14:paraId="429BBC76" w14:textId="759DF9FB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725" w:type="dxa"/>
          </w:tcPr>
          <w:p w14:paraId="6B99CBF0" w14:textId="3C37F101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725" w:type="dxa"/>
          </w:tcPr>
          <w:p w14:paraId="0631A490" w14:textId="37943D15" w:rsidR="006D081C" w:rsidRPr="00971876" w:rsidRDefault="000A6EF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8**</w:t>
            </w:r>
          </w:p>
        </w:tc>
        <w:tc>
          <w:tcPr>
            <w:tcW w:w="725" w:type="dxa"/>
          </w:tcPr>
          <w:p w14:paraId="6A967AE7" w14:textId="68836BEA" w:rsidR="006D081C" w:rsidRPr="00971876" w:rsidRDefault="0014023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752" w:type="dxa"/>
          </w:tcPr>
          <w:p w14:paraId="3A6F0DB3" w14:textId="032A883D" w:rsidR="006D081C" w:rsidRPr="00971876" w:rsidRDefault="00B316C6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-.07*</w:t>
            </w:r>
          </w:p>
        </w:tc>
        <w:tc>
          <w:tcPr>
            <w:tcW w:w="780" w:type="dxa"/>
          </w:tcPr>
          <w:p w14:paraId="11D88676" w14:textId="06342D32" w:rsidR="006D081C" w:rsidRPr="00971876" w:rsidRDefault="00654831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80" w:type="dxa"/>
          </w:tcPr>
          <w:p w14:paraId="0F7FF76B" w14:textId="70D2742C" w:rsidR="006D081C" w:rsidRPr="00971876" w:rsidRDefault="005F447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9**</w:t>
            </w:r>
          </w:p>
        </w:tc>
        <w:tc>
          <w:tcPr>
            <w:tcW w:w="725" w:type="dxa"/>
          </w:tcPr>
          <w:p w14:paraId="5443F824" w14:textId="2AC27D20" w:rsidR="006D081C" w:rsidRPr="00971876" w:rsidRDefault="006C2D2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780" w:type="dxa"/>
          </w:tcPr>
          <w:p w14:paraId="40515E48" w14:textId="2A2496F7" w:rsidR="006D081C" w:rsidRPr="00971876" w:rsidRDefault="006C2D22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4***</w:t>
            </w:r>
          </w:p>
        </w:tc>
        <w:tc>
          <w:tcPr>
            <w:tcW w:w="725" w:type="dxa"/>
          </w:tcPr>
          <w:p w14:paraId="385668CE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2070A590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0DF43927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81C" w:rsidRPr="00515451" w14:paraId="2BB6D9B4" w14:textId="77777777" w:rsidTr="00971876">
        <w:tc>
          <w:tcPr>
            <w:tcW w:w="964" w:type="dxa"/>
          </w:tcPr>
          <w:p w14:paraId="34785E83" w14:textId="65D8E957" w:rsidR="006D081C" w:rsidRPr="00011B22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Broad</w:t>
            </w:r>
          </w:p>
        </w:tc>
        <w:tc>
          <w:tcPr>
            <w:tcW w:w="724" w:type="dxa"/>
          </w:tcPr>
          <w:p w14:paraId="08CE93F2" w14:textId="3BB9043B" w:rsidR="006D081C" w:rsidRPr="00971876" w:rsidRDefault="00B96D19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0***</w:t>
            </w:r>
          </w:p>
        </w:tc>
        <w:tc>
          <w:tcPr>
            <w:tcW w:w="724" w:type="dxa"/>
          </w:tcPr>
          <w:p w14:paraId="780E61E9" w14:textId="66584E3D" w:rsidR="006D081C" w:rsidRPr="00971876" w:rsidRDefault="00B96D19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6*</w:t>
            </w:r>
          </w:p>
        </w:tc>
        <w:tc>
          <w:tcPr>
            <w:tcW w:w="724" w:type="dxa"/>
          </w:tcPr>
          <w:p w14:paraId="5ACF0DEC" w14:textId="0CA65CA2" w:rsidR="006D081C" w:rsidRPr="00971876" w:rsidRDefault="00191915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7***</w:t>
            </w:r>
          </w:p>
        </w:tc>
        <w:tc>
          <w:tcPr>
            <w:tcW w:w="724" w:type="dxa"/>
          </w:tcPr>
          <w:p w14:paraId="5455EE53" w14:textId="3E05C1F4" w:rsidR="006D081C" w:rsidRPr="00971876" w:rsidRDefault="006667A7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7**</w:t>
            </w:r>
          </w:p>
        </w:tc>
        <w:tc>
          <w:tcPr>
            <w:tcW w:w="724" w:type="dxa"/>
          </w:tcPr>
          <w:p w14:paraId="7FA4CCF3" w14:textId="7344ABC1" w:rsidR="006D081C" w:rsidRPr="00971876" w:rsidRDefault="006667A7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3***</w:t>
            </w:r>
          </w:p>
        </w:tc>
        <w:tc>
          <w:tcPr>
            <w:tcW w:w="724" w:type="dxa"/>
          </w:tcPr>
          <w:p w14:paraId="70578E92" w14:textId="6696AF5C" w:rsidR="006D081C" w:rsidRPr="00971876" w:rsidRDefault="001A06F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5***</w:t>
            </w:r>
          </w:p>
        </w:tc>
        <w:tc>
          <w:tcPr>
            <w:tcW w:w="725" w:type="dxa"/>
          </w:tcPr>
          <w:p w14:paraId="6A056076" w14:textId="08099C97" w:rsidR="006D081C" w:rsidRPr="00971876" w:rsidRDefault="008265C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3***</w:t>
            </w:r>
          </w:p>
        </w:tc>
        <w:tc>
          <w:tcPr>
            <w:tcW w:w="725" w:type="dxa"/>
          </w:tcPr>
          <w:p w14:paraId="6B527E95" w14:textId="707A9E9B" w:rsidR="006D081C" w:rsidRPr="00971876" w:rsidRDefault="008265C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2***</w:t>
            </w:r>
          </w:p>
        </w:tc>
        <w:tc>
          <w:tcPr>
            <w:tcW w:w="725" w:type="dxa"/>
          </w:tcPr>
          <w:p w14:paraId="56CF13A9" w14:textId="7ABFB173" w:rsidR="006D081C" w:rsidRPr="00971876" w:rsidRDefault="00F71D47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30***</w:t>
            </w:r>
          </w:p>
        </w:tc>
        <w:tc>
          <w:tcPr>
            <w:tcW w:w="725" w:type="dxa"/>
          </w:tcPr>
          <w:p w14:paraId="61322C35" w14:textId="341DAD16" w:rsidR="006D081C" w:rsidRPr="00971876" w:rsidRDefault="00191915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54***</w:t>
            </w:r>
          </w:p>
        </w:tc>
        <w:tc>
          <w:tcPr>
            <w:tcW w:w="725" w:type="dxa"/>
          </w:tcPr>
          <w:p w14:paraId="5CD6EA15" w14:textId="58BC9E34" w:rsidR="006D081C" w:rsidRPr="00971876" w:rsidRDefault="00A478AE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3***</w:t>
            </w:r>
          </w:p>
        </w:tc>
        <w:tc>
          <w:tcPr>
            <w:tcW w:w="752" w:type="dxa"/>
          </w:tcPr>
          <w:p w14:paraId="3BDF18FF" w14:textId="05AB3542" w:rsidR="006D081C" w:rsidRPr="00971876" w:rsidRDefault="000A6EF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0***</w:t>
            </w:r>
          </w:p>
        </w:tc>
        <w:tc>
          <w:tcPr>
            <w:tcW w:w="780" w:type="dxa"/>
          </w:tcPr>
          <w:p w14:paraId="78CEC1A7" w14:textId="4671E9F6" w:rsidR="006D081C" w:rsidRPr="00971876" w:rsidRDefault="000A6EF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4***</w:t>
            </w:r>
          </w:p>
        </w:tc>
        <w:tc>
          <w:tcPr>
            <w:tcW w:w="780" w:type="dxa"/>
          </w:tcPr>
          <w:p w14:paraId="2EE82DC3" w14:textId="22DD2627" w:rsidR="006D081C" w:rsidRPr="00971876" w:rsidRDefault="000A6EF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4***</w:t>
            </w:r>
          </w:p>
        </w:tc>
        <w:tc>
          <w:tcPr>
            <w:tcW w:w="725" w:type="dxa"/>
          </w:tcPr>
          <w:p w14:paraId="1C3062B1" w14:textId="0383CE02" w:rsidR="006D081C" w:rsidRPr="00971876" w:rsidRDefault="000A6EF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4***</w:t>
            </w:r>
          </w:p>
        </w:tc>
        <w:tc>
          <w:tcPr>
            <w:tcW w:w="780" w:type="dxa"/>
          </w:tcPr>
          <w:p w14:paraId="0746D368" w14:textId="0C1C9554" w:rsidR="006D081C" w:rsidRPr="00971876" w:rsidRDefault="000A6EF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4*</w:t>
            </w:r>
          </w:p>
        </w:tc>
        <w:tc>
          <w:tcPr>
            <w:tcW w:w="725" w:type="dxa"/>
          </w:tcPr>
          <w:p w14:paraId="4328EB9D" w14:textId="328E7E94" w:rsidR="006D081C" w:rsidRPr="00971876" w:rsidRDefault="000A6EF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25" w:type="dxa"/>
          </w:tcPr>
          <w:p w14:paraId="13E3ADAB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208A457A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81C" w:rsidRPr="00515451" w14:paraId="5EE83F6E" w14:textId="77777777" w:rsidTr="00971876">
        <w:tc>
          <w:tcPr>
            <w:tcW w:w="964" w:type="dxa"/>
          </w:tcPr>
          <w:p w14:paraId="6270DE6E" w14:textId="7CCBF4F5" w:rsidR="006D081C" w:rsidRPr="00011B22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Mix</w:t>
            </w:r>
          </w:p>
        </w:tc>
        <w:tc>
          <w:tcPr>
            <w:tcW w:w="724" w:type="dxa"/>
          </w:tcPr>
          <w:p w14:paraId="1F1212BB" w14:textId="71D2F5D1" w:rsidR="006D081C" w:rsidRPr="00971876" w:rsidRDefault="00B96D19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0***</w:t>
            </w:r>
          </w:p>
        </w:tc>
        <w:tc>
          <w:tcPr>
            <w:tcW w:w="724" w:type="dxa"/>
          </w:tcPr>
          <w:p w14:paraId="13655193" w14:textId="7B5F4B6F" w:rsidR="006D081C" w:rsidRPr="00971876" w:rsidRDefault="00B96D19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8***</w:t>
            </w:r>
          </w:p>
        </w:tc>
        <w:tc>
          <w:tcPr>
            <w:tcW w:w="724" w:type="dxa"/>
          </w:tcPr>
          <w:p w14:paraId="30F72C60" w14:textId="1930F25A" w:rsidR="006D081C" w:rsidRPr="00971876" w:rsidRDefault="00191915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4***</w:t>
            </w:r>
          </w:p>
        </w:tc>
        <w:tc>
          <w:tcPr>
            <w:tcW w:w="724" w:type="dxa"/>
          </w:tcPr>
          <w:p w14:paraId="156E2CA7" w14:textId="3A1CD9C5" w:rsidR="006D081C" w:rsidRPr="00971876" w:rsidRDefault="006667A7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6**</w:t>
            </w:r>
          </w:p>
        </w:tc>
        <w:tc>
          <w:tcPr>
            <w:tcW w:w="724" w:type="dxa"/>
          </w:tcPr>
          <w:p w14:paraId="3EB3CAF9" w14:textId="55503E19" w:rsidR="006D081C" w:rsidRPr="00971876" w:rsidRDefault="006667A7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4***</w:t>
            </w:r>
          </w:p>
        </w:tc>
        <w:tc>
          <w:tcPr>
            <w:tcW w:w="724" w:type="dxa"/>
          </w:tcPr>
          <w:p w14:paraId="127E972A" w14:textId="61A75029" w:rsidR="006D081C" w:rsidRPr="00971876" w:rsidRDefault="001A06F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3***</w:t>
            </w:r>
          </w:p>
        </w:tc>
        <w:tc>
          <w:tcPr>
            <w:tcW w:w="725" w:type="dxa"/>
          </w:tcPr>
          <w:p w14:paraId="1D79DE88" w14:textId="77B7AA74" w:rsidR="006D081C" w:rsidRPr="00971876" w:rsidRDefault="008265C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2***</w:t>
            </w:r>
          </w:p>
        </w:tc>
        <w:tc>
          <w:tcPr>
            <w:tcW w:w="725" w:type="dxa"/>
          </w:tcPr>
          <w:p w14:paraId="675ACAB1" w14:textId="3C4DB6FB" w:rsidR="006D081C" w:rsidRPr="00971876" w:rsidRDefault="008265C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0***</w:t>
            </w:r>
          </w:p>
        </w:tc>
        <w:tc>
          <w:tcPr>
            <w:tcW w:w="725" w:type="dxa"/>
          </w:tcPr>
          <w:p w14:paraId="211EC67D" w14:textId="755C9BCC" w:rsidR="006D081C" w:rsidRPr="00971876" w:rsidRDefault="00F71D47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30***</w:t>
            </w:r>
          </w:p>
        </w:tc>
        <w:tc>
          <w:tcPr>
            <w:tcW w:w="725" w:type="dxa"/>
          </w:tcPr>
          <w:p w14:paraId="34B16940" w14:textId="7EE57FCA" w:rsidR="006D081C" w:rsidRPr="00971876" w:rsidRDefault="00191915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53***</w:t>
            </w:r>
          </w:p>
        </w:tc>
        <w:tc>
          <w:tcPr>
            <w:tcW w:w="725" w:type="dxa"/>
          </w:tcPr>
          <w:p w14:paraId="151F8CCD" w14:textId="37589B23" w:rsidR="006D081C" w:rsidRPr="00971876" w:rsidRDefault="00A478AE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8***</w:t>
            </w:r>
          </w:p>
        </w:tc>
        <w:tc>
          <w:tcPr>
            <w:tcW w:w="752" w:type="dxa"/>
          </w:tcPr>
          <w:p w14:paraId="76695210" w14:textId="370C1F4C" w:rsidR="006D081C" w:rsidRPr="00971876" w:rsidRDefault="000A6EF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0***</w:t>
            </w:r>
          </w:p>
        </w:tc>
        <w:tc>
          <w:tcPr>
            <w:tcW w:w="780" w:type="dxa"/>
          </w:tcPr>
          <w:p w14:paraId="417E157E" w14:textId="77CAE3E9" w:rsidR="006D081C" w:rsidRPr="00971876" w:rsidRDefault="000A6EF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5***</w:t>
            </w:r>
          </w:p>
        </w:tc>
        <w:tc>
          <w:tcPr>
            <w:tcW w:w="780" w:type="dxa"/>
          </w:tcPr>
          <w:p w14:paraId="1D0B48FC" w14:textId="67DF405E" w:rsidR="006D081C" w:rsidRPr="00971876" w:rsidRDefault="000A6EF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4***</w:t>
            </w:r>
          </w:p>
        </w:tc>
        <w:tc>
          <w:tcPr>
            <w:tcW w:w="725" w:type="dxa"/>
          </w:tcPr>
          <w:p w14:paraId="54FBA697" w14:textId="486EE23F" w:rsidR="006D081C" w:rsidRPr="00971876" w:rsidRDefault="000A6EF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6***</w:t>
            </w:r>
          </w:p>
        </w:tc>
        <w:tc>
          <w:tcPr>
            <w:tcW w:w="780" w:type="dxa"/>
          </w:tcPr>
          <w:p w14:paraId="5532CDCA" w14:textId="570F96E4" w:rsidR="006D081C" w:rsidRPr="00971876" w:rsidRDefault="000A6EF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8***</w:t>
            </w:r>
          </w:p>
        </w:tc>
        <w:tc>
          <w:tcPr>
            <w:tcW w:w="725" w:type="dxa"/>
          </w:tcPr>
          <w:p w14:paraId="190D9D8B" w14:textId="2900FF91" w:rsidR="006D081C" w:rsidRPr="00971876" w:rsidRDefault="000A6EF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725" w:type="dxa"/>
          </w:tcPr>
          <w:p w14:paraId="3A61AB33" w14:textId="5D4861F4" w:rsidR="006D081C" w:rsidRPr="00971876" w:rsidRDefault="00191915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77***</w:t>
            </w:r>
          </w:p>
        </w:tc>
        <w:tc>
          <w:tcPr>
            <w:tcW w:w="725" w:type="dxa"/>
          </w:tcPr>
          <w:p w14:paraId="4FF184DD" w14:textId="77777777" w:rsidR="006D081C" w:rsidRPr="00971876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81C" w:rsidRPr="00515451" w14:paraId="45958EA0" w14:textId="77777777" w:rsidTr="00971876">
        <w:tc>
          <w:tcPr>
            <w:tcW w:w="964" w:type="dxa"/>
          </w:tcPr>
          <w:p w14:paraId="3D44CFE9" w14:textId="2DCFFFCF" w:rsidR="006D081C" w:rsidRPr="00011B22" w:rsidRDefault="006D081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B22">
              <w:rPr>
                <w:rFonts w:ascii="Times New Roman" w:hAnsi="Times New Roman" w:cs="Times New Roman"/>
                <w:sz w:val="18"/>
                <w:szCs w:val="18"/>
              </w:rPr>
              <w:t>I birch</w:t>
            </w:r>
          </w:p>
        </w:tc>
        <w:tc>
          <w:tcPr>
            <w:tcW w:w="724" w:type="dxa"/>
          </w:tcPr>
          <w:p w14:paraId="13E8E0DC" w14:textId="2401B32D" w:rsidR="006D081C" w:rsidRPr="00971876" w:rsidRDefault="00B96D19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1***</w:t>
            </w:r>
          </w:p>
        </w:tc>
        <w:tc>
          <w:tcPr>
            <w:tcW w:w="724" w:type="dxa"/>
          </w:tcPr>
          <w:p w14:paraId="680708C6" w14:textId="0C8DDC7B" w:rsidR="006D081C" w:rsidRPr="00971876" w:rsidRDefault="00B96D19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06**</w:t>
            </w:r>
          </w:p>
        </w:tc>
        <w:tc>
          <w:tcPr>
            <w:tcW w:w="724" w:type="dxa"/>
          </w:tcPr>
          <w:p w14:paraId="70E87E40" w14:textId="0CF243D3" w:rsidR="006D081C" w:rsidRPr="00971876" w:rsidRDefault="00191915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6***</w:t>
            </w:r>
          </w:p>
        </w:tc>
        <w:tc>
          <w:tcPr>
            <w:tcW w:w="724" w:type="dxa"/>
          </w:tcPr>
          <w:p w14:paraId="224053CA" w14:textId="3D86AC9F" w:rsidR="006D081C" w:rsidRPr="00971876" w:rsidRDefault="006667A7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2***</w:t>
            </w:r>
          </w:p>
        </w:tc>
        <w:tc>
          <w:tcPr>
            <w:tcW w:w="724" w:type="dxa"/>
          </w:tcPr>
          <w:p w14:paraId="18DB2DA6" w14:textId="422AEA6E" w:rsidR="006D081C" w:rsidRPr="00971876" w:rsidRDefault="006667A7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5***</w:t>
            </w:r>
          </w:p>
        </w:tc>
        <w:tc>
          <w:tcPr>
            <w:tcW w:w="724" w:type="dxa"/>
          </w:tcPr>
          <w:p w14:paraId="2B72F4CD" w14:textId="7F0626EE" w:rsidR="006D081C" w:rsidRPr="00971876" w:rsidRDefault="00184C27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8***</w:t>
            </w:r>
          </w:p>
        </w:tc>
        <w:tc>
          <w:tcPr>
            <w:tcW w:w="725" w:type="dxa"/>
          </w:tcPr>
          <w:p w14:paraId="7426187D" w14:textId="20C9BD53" w:rsidR="006D081C" w:rsidRPr="00971876" w:rsidRDefault="008265C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7***</w:t>
            </w:r>
          </w:p>
        </w:tc>
        <w:tc>
          <w:tcPr>
            <w:tcW w:w="725" w:type="dxa"/>
          </w:tcPr>
          <w:p w14:paraId="74866034" w14:textId="3B881BD0" w:rsidR="006D081C" w:rsidRPr="00971876" w:rsidRDefault="008265CC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8***</w:t>
            </w:r>
          </w:p>
        </w:tc>
        <w:tc>
          <w:tcPr>
            <w:tcW w:w="725" w:type="dxa"/>
          </w:tcPr>
          <w:p w14:paraId="6225A133" w14:textId="57557A48" w:rsidR="006D081C" w:rsidRPr="00971876" w:rsidRDefault="00F71D47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4***</w:t>
            </w:r>
          </w:p>
        </w:tc>
        <w:tc>
          <w:tcPr>
            <w:tcW w:w="725" w:type="dxa"/>
          </w:tcPr>
          <w:p w14:paraId="58A61A89" w14:textId="4D9508E3" w:rsidR="006D081C" w:rsidRPr="00971876" w:rsidRDefault="00191915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35***</w:t>
            </w:r>
          </w:p>
        </w:tc>
        <w:tc>
          <w:tcPr>
            <w:tcW w:w="725" w:type="dxa"/>
          </w:tcPr>
          <w:p w14:paraId="7754E105" w14:textId="1118843C" w:rsidR="006D081C" w:rsidRPr="00971876" w:rsidRDefault="00A478AE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5***</w:t>
            </w:r>
          </w:p>
        </w:tc>
        <w:tc>
          <w:tcPr>
            <w:tcW w:w="752" w:type="dxa"/>
          </w:tcPr>
          <w:p w14:paraId="0E496233" w14:textId="70417658" w:rsidR="006D081C" w:rsidRPr="00971876" w:rsidRDefault="000A6EF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33***</w:t>
            </w:r>
          </w:p>
        </w:tc>
        <w:tc>
          <w:tcPr>
            <w:tcW w:w="780" w:type="dxa"/>
          </w:tcPr>
          <w:p w14:paraId="3048E8DD" w14:textId="5F99AA27" w:rsidR="006D081C" w:rsidRPr="00971876" w:rsidRDefault="000A6EF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19***</w:t>
            </w:r>
          </w:p>
        </w:tc>
        <w:tc>
          <w:tcPr>
            <w:tcW w:w="780" w:type="dxa"/>
          </w:tcPr>
          <w:p w14:paraId="781A31CF" w14:textId="24875972" w:rsidR="006D081C" w:rsidRPr="00971876" w:rsidRDefault="000A6EF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30***</w:t>
            </w:r>
          </w:p>
        </w:tc>
        <w:tc>
          <w:tcPr>
            <w:tcW w:w="725" w:type="dxa"/>
          </w:tcPr>
          <w:p w14:paraId="1FF5D600" w14:textId="329DD547" w:rsidR="006D081C" w:rsidRPr="00971876" w:rsidRDefault="000A6EF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47***</w:t>
            </w:r>
          </w:p>
        </w:tc>
        <w:tc>
          <w:tcPr>
            <w:tcW w:w="780" w:type="dxa"/>
          </w:tcPr>
          <w:p w14:paraId="351F84F5" w14:textId="62A52C7D" w:rsidR="006D081C" w:rsidRPr="00971876" w:rsidRDefault="000A6EF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-.09***</w:t>
            </w:r>
          </w:p>
        </w:tc>
        <w:tc>
          <w:tcPr>
            <w:tcW w:w="725" w:type="dxa"/>
          </w:tcPr>
          <w:p w14:paraId="153C855F" w14:textId="0EF5EEBB" w:rsidR="006D081C" w:rsidRPr="00971876" w:rsidRDefault="000A6EF8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725" w:type="dxa"/>
          </w:tcPr>
          <w:p w14:paraId="4DD5433C" w14:textId="0966206A" w:rsidR="006D081C" w:rsidRPr="00971876" w:rsidRDefault="00191915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3***</w:t>
            </w:r>
          </w:p>
        </w:tc>
        <w:tc>
          <w:tcPr>
            <w:tcW w:w="725" w:type="dxa"/>
          </w:tcPr>
          <w:p w14:paraId="098137B5" w14:textId="566C797D" w:rsidR="006D081C" w:rsidRPr="00971876" w:rsidRDefault="00191915" w:rsidP="00AF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76">
              <w:rPr>
                <w:rFonts w:ascii="Times New Roman" w:hAnsi="Times New Roman" w:cs="Times New Roman"/>
                <w:sz w:val="18"/>
                <w:szCs w:val="18"/>
              </w:rPr>
              <w:t>.24***</w:t>
            </w:r>
          </w:p>
        </w:tc>
      </w:tr>
    </w:tbl>
    <w:p w14:paraId="072885FC" w14:textId="3E7D882F" w:rsidR="00515451" w:rsidRDefault="00B96D19" w:rsidP="00515451">
      <w:pPr>
        <w:rPr>
          <w:rFonts w:ascii="Times New Roman" w:hAnsi="Times New Roman" w:cs="Times New Roman"/>
          <w:sz w:val="20"/>
          <w:szCs w:val="20"/>
        </w:rPr>
      </w:pPr>
      <w:r w:rsidRPr="00971876">
        <w:rPr>
          <w:rFonts w:ascii="Times New Roman" w:hAnsi="Times New Roman" w:cs="Times New Roman"/>
          <w:sz w:val="20"/>
          <w:szCs w:val="20"/>
        </w:rPr>
        <w:t xml:space="preserve">Calculation method: </w:t>
      </w:r>
      <w:r w:rsidR="00AC7636" w:rsidRPr="00971876">
        <w:rPr>
          <w:rFonts w:ascii="Times New Roman" w:hAnsi="Times New Roman" w:cs="Times New Roman"/>
          <w:sz w:val="20"/>
          <w:szCs w:val="20"/>
        </w:rPr>
        <w:t>Phi for two dummy variables. Point biserial correlation for one dummy and one continuous variable. Pearson correlation r, for two continuous variables.</w:t>
      </w:r>
      <w:r w:rsidR="00AC7636">
        <w:rPr>
          <w:rFonts w:ascii="Times New Roman" w:hAnsi="Times New Roman" w:cs="Times New Roman"/>
          <w:sz w:val="20"/>
          <w:szCs w:val="20"/>
        </w:rPr>
        <w:t xml:space="preserve"> </w:t>
      </w:r>
      <w:r w:rsidR="006D081C">
        <w:rPr>
          <w:rFonts w:ascii="Times New Roman" w:hAnsi="Times New Roman" w:cs="Times New Roman"/>
          <w:sz w:val="20"/>
          <w:szCs w:val="20"/>
        </w:rPr>
        <w:t xml:space="preserve">Reg = Region Dummy, </w:t>
      </w:r>
      <w:proofErr w:type="spellStart"/>
      <w:r w:rsidR="006D081C">
        <w:rPr>
          <w:rFonts w:ascii="Times New Roman" w:hAnsi="Times New Roman" w:cs="Times New Roman"/>
          <w:sz w:val="20"/>
          <w:szCs w:val="20"/>
        </w:rPr>
        <w:t>Memb</w:t>
      </w:r>
      <w:proofErr w:type="spellEnd"/>
      <w:r w:rsidR="006D081C">
        <w:rPr>
          <w:rFonts w:ascii="Times New Roman" w:hAnsi="Times New Roman" w:cs="Times New Roman"/>
          <w:sz w:val="20"/>
          <w:szCs w:val="20"/>
        </w:rPr>
        <w:t xml:space="preserve"> = Membership Dummy, Cert = Certification Dummy, Trust = Trust Dummy, Info = Flow of information, </w:t>
      </w:r>
      <w:r w:rsidR="00515451" w:rsidRPr="00515451">
        <w:rPr>
          <w:rFonts w:ascii="Times New Roman" w:hAnsi="Times New Roman" w:cs="Times New Roman"/>
          <w:sz w:val="20"/>
          <w:szCs w:val="20"/>
        </w:rPr>
        <w:t>Risk = Damage risk perception, SN = social norms, PN = personal norms, G</w:t>
      </w:r>
      <w:r w:rsidR="00515451">
        <w:rPr>
          <w:rFonts w:ascii="Times New Roman" w:hAnsi="Times New Roman" w:cs="Times New Roman"/>
          <w:sz w:val="20"/>
          <w:szCs w:val="20"/>
        </w:rPr>
        <w:t xml:space="preserve">oal </w:t>
      </w:r>
      <w:r w:rsidR="00515451" w:rsidRPr="00515451">
        <w:rPr>
          <w:rFonts w:ascii="Times New Roman" w:hAnsi="Times New Roman" w:cs="Times New Roman"/>
          <w:sz w:val="20"/>
          <w:szCs w:val="20"/>
        </w:rPr>
        <w:t>F = Goal feasibility, G</w:t>
      </w:r>
      <w:r w:rsidR="00515451">
        <w:rPr>
          <w:rFonts w:ascii="Times New Roman" w:hAnsi="Times New Roman" w:cs="Times New Roman"/>
          <w:sz w:val="20"/>
          <w:szCs w:val="20"/>
        </w:rPr>
        <w:t xml:space="preserve">oal </w:t>
      </w:r>
      <w:r w:rsidR="00515451" w:rsidRPr="00515451">
        <w:rPr>
          <w:rFonts w:ascii="Times New Roman" w:hAnsi="Times New Roman" w:cs="Times New Roman"/>
          <w:sz w:val="20"/>
          <w:szCs w:val="20"/>
        </w:rPr>
        <w:t>I = Goal intention</w:t>
      </w:r>
      <w:r>
        <w:rPr>
          <w:rFonts w:ascii="Times New Roman" w:hAnsi="Times New Roman" w:cs="Times New Roman"/>
          <w:sz w:val="20"/>
          <w:szCs w:val="20"/>
        </w:rPr>
        <w:t xml:space="preserve"> Dummy</w:t>
      </w:r>
      <w:r w:rsidR="00515451" w:rsidRPr="00515451">
        <w:rPr>
          <w:rFonts w:ascii="Times New Roman" w:hAnsi="Times New Roman" w:cs="Times New Roman"/>
          <w:sz w:val="20"/>
          <w:szCs w:val="20"/>
        </w:rPr>
        <w:t xml:space="preserve">, Exp = Experience ,  Know = Subjective knowledge,  </w:t>
      </w:r>
      <w:proofErr w:type="spellStart"/>
      <w:r w:rsidR="00515451" w:rsidRPr="00515451">
        <w:rPr>
          <w:rFonts w:ascii="Times New Roman" w:hAnsi="Times New Roman" w:cs="Times New Roman"/>
          <w:sz w:val="20"/>
          <w:szCs w:val="20"/>
        </w:rPr>
        <w:t>EcoSoc</w:t>
      </w:r>
      <w:proofErr w:type="spellEnd"/>
      <w:r w:rsidR="00515451" w:rsidRPr="00515451">
        <w:rPr>
          <w:rFonts w:ascii="Times New Roman" w:hAnsi="Times New Roman" w:cs="Times New Roman"/>
          <w:sz w:val="20"/>
          <w:szCs w:val="20"/>
        </w:rPr>
        <w:t xml:space="preserve"> A = Ecological social attitude, </w:t>
      </w:r>
      <w:proofErr w:type="spellStart"/>
      <w:r w:rsidR="00515451" w:rsidRPr="00515451">
        <w:rPr>
          <w:rFonts w:ascii="Times New Roman" w:hAnsi="Times New Roman" w:cs="Times New Roman"/>
          <w:sz w:val="20"/>
          <w:szCs w:val="20"/>
        </w:rPr>
        <w:t>Prod</w:t>
      </w:r>
      <w:r w:rsidR="00407582">
        <w:rPr>
          <w:rFonts w:ascii="Times New Roman" w:hAnsi="Times New Roman" w:cs="Times New Roman"/>
          <w:sz w:val="20"/>
          <w:szCs w:val="20"/>
        </w:rPr>
        <w:t>E</w:t>
      </w:r>
      <w:r w:rsidR="00515451" w:rsidRPr="00515451">
        <w:rPr>
          <w:rFonts w:ascii="Times New Roman" w:hAnsi="Times New Roman" w:cs="Times New Roman"/>
          <w:sz w:val="20"/>
          <w:szCs w:val="20"/>
        </w:rPr>
        <w:t>con</w:t>
      </w:r>
      <w:proofErr w:type="spellEnd"/>
      <w:r w:rsidR="00515451" w:rsidRPr="00515451">
        <w:rPr>
          <w:rFonts w:ascii="Times New Roman" w:hAnsi="Times New Roman" w:cs="Times New Roman"/>
          <w:sz w:val="20"/>
          <w:szCs w:val="20"/>
        </w:rPr>
        <w:t xml:space="preserve"> </w:t>
      </w:r>
      <w:r w:rsidR="00515451">
        <w:rPr>
          <w:rFonts w:ascii="Times New Roman" w:hAnsi="Times New Roman" w:cs="Times New Roman"/>
          <w:sz w:val="20"/>
          <w:szCs w:val="20"/>
        </w:rPr>
        <w:t xml:space="preserve">A </w:t>
      </w:r>
      <w:r w:rsidR="00515451" w:rsidRPr="00515451">
        <w:rPr>
          <w:rFonts w:ascii="Times New Roman" w:hAnsi="Times New Roman" w:cs="Times New Roman"/>
          <w:sz w:val="20"/>
          <w:szCs w:val="20"/>
        </w:rPr>
        <w:t>= Production economic attitude,  Pos E = Positive Emotions, Neg E = Negative emotions, Neg B = Negative beliefs</w:t>
      </w:r>
      <w:r w:rsidR="006D081C">
        <w:rPr>
          <w:rFonts w:ascii="Times New Roman" w:hAnsi="Times New Roman" w:cs="Times New Roman"/>
          <w:sz w:val="20"/>
          <w:szCs w:val="20"/>
        </w:rPr>
        <w:t>, Broad = Intention to increase the share of broadleaves</w:t>
      </w:r>
      <w:r w:rsidR="00AC7636">
        <w:rPr>
          <w:rFonts w:ascii="Times New Roman" w:hAnsi="Times New Roman" w:cs="Times New Roman"/>
          <w:sz w:val="20"/>
          <w:szCs w:val="20"/>
        </w:rPr>
        <w:t xml:space="preserve"> Dummy</w:t>
      </w:r>
      <w:r w:rsidR="006D081C">
        <w:rPr>
          <w:rFonts w:ascii="Times New Roman" w:hAnsi="Times New Roman" w:cs="Times New Roman"/>
          <w:sz w:val="20"/>
          <w:szCs w:val="20"/>
        </w:rPr>
        <w:t>, Mix  = Intention to increase the share of mixed forest</w:t>
      </w:r>
      <w:r w:rsidR="00AC7636">
        <w:rPr>
          <w:rFonts w:ascii="Times New Roman" w:hAnsi="Times New Roman" w:cs="Times New Roman"/>
          <w:sz w:val="20"/>
          <w:szCs w:val="20"/>
        </w:rPr>
        <w:t xml:space="preserve"> Dummy</w:t>
      </w:r>
      <w:r w:rsidR="006D081C">
        <w:rPr>
          <w:rFonts w:ascii="Times New Roman" w:hAnsi="Times New Roman" w:cs="Times New Roman"/>
          <w:sz w:val="20"/>
          <w:szCs w:val="20"/>
        </w:rPr>
        <w:t>, I birch = Intention to adopt improved birch</w:t>
      </w:r>
      <w:r w:rsidR="00AC7636">
        <w:rPr>
          <w:rFonts w:ascii="Times New Roman" w:hAnsi="Times New Roman" w:cs="Times New Roman"/>
          <w:sz w:val="20"/>
          <w:szCs w:val="20"/>
        </w:rPr>
        <w:t xml:space="preserve"> Dummy</w:t>
      </w:r>
      <w:r w:rsidR="006D081C">
        <w:rPr>
          <w:rFonts w:ascii="Times New Roman" w:hAnsi="Times New Roman" w:cs="Times New Roman"/>
          <w:sz w:val="20"/>
          <w:szCs w:val="20"/>
        </w:rPr>
        <w:t>.</w:t>
      </w:r>
    </w:p>
    <w:p w14:paraId="79C78238" w14:textId="07259847" w:rsidR="00191915" w:rsidRPr="00515451" w:rsidRDefault="00191915" w:rsidP="00515451">
      <w:pPr>
        <w:rPr>
          <w:rFonts w:ascii="Times New Roman" w:hAnsi="Times New Roman" w:cs="Times New Roman"/>
          <w:sz w:val="20"/>
          <w:szCs w:val="20"/>
        </w:rPr>
        <w:sectPr w:rsidR="00191915" w:rsidRPr="00515451" w:rsidSect="001A4A7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6C4620F" w14:textId="77777777" w:rsidR="00515451" w:rsidRDefault="00515451" w:rsidP="00AA7D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67480F" w14:paraId="3570ABEA" w14:textId="77777777" w:rsidTr="00971876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1E40A4CA" w14:textId="098B7C8F" w:rsidR="0067480F" w:rsidRPr="0083602B" w:rsidRDefault="0067480F" w:rsidP="00971876">
            <w:pPr>
              <w:rPr>
                <w:rFonts w:cs="Times New Roman"/>
                <w:sz w:val="20"/>
                <w:szCs w:val="20"/>
              </w:rPr>
            </w:pPr>
            <w:r w:rsidRPr="0083602B">
              <w:rPr>
                <w:rFonts w:cs="Times New Roman"/>
                <w:sz w:val="20"/>
                <w:szCs w:val="20"/>
              </w:rPr>
              <w:t>Different social dimensions of place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30FEAE47" w14:textId="70BF600D" w:rsidR="0067480F" w:rsidRPr="0083602B" w:rsidRDefault="0067480F" w:rsidP="00971876">
            <w:pPr>
              <w:rPr>
                <w:rFonts w:cs="Times New Roman"/>
                <w:sz w:val="20"/>
                <w:szCs w:val="20"/>
              </w:rPr>
            </w:pPr>
            <w:r w:rsidRPr="0083602B">
              <w:rPr>
                <w:rFonts w:cs="Times New Roman"/>
                <w:sz w:val="20"/>
                <w:szCs w:val="20"/>
              </w:rPr>
              <w:t>Different relational dimensions of place</w:t>
            </w:r>
          </w:p>
        </w:tc>
      </w:tr>
      <w:tr w:rsidR="0067480F" w14:paraId="408908E1" w14:textId="77777777" w:rsidTr="00971876">
        <w:trPr>
          <w:trHeight w:val="3513"/>
        </w:trPr>
        <w:tc>
          <w:tcPr>
            <w:tcW w:w="4531" w:type="dxa"/>
            <w:tcBorders>
              <w:top w:val="single" w:sz="4" w:space="0" w:color="auto"/>
            </w:tcBorders>
          </w:tcPr>
          <w:p w14:paraId="3E31261B" w14:textId="77777777" w:rsidR="0067480F" w:rsidRPr="0083602B" w:rsidRDefault="0067480F" w:rsidP="0067480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83602B">
              <w:rPr>
                <w:rFonts w:cs="Times New Roman"/>
                <w:sz w:val="18"/>
                <w:szCs w:val="18"/>
              </w:rPr>
              <w:t>Panel A. Tree species composition</w:t>
            </w:r>
          </w:p>
          <w:p w14:paraId="3E800CD8" w14:textId="3B261705" w:rsidR="0067480F" w:rsidRPr="0083602B" w:rsidRDefault="00473A40" w:rsidP="00AA7D29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3602B">
              <w:rPr>
                <w:noProof/>
              </w:rPr>
              <w:drawing>
                <wp:inline distT="0" distB="0" distL="0" distR="0" wp14:anchorId="33F58C60" wp14:editId="1ACAB640">
                  <wp:extent cx="2879725" cy="1931728"/>
                  <wp:effectExtent l="0" t="0" r="15875" b="11430"/>
                  <wp:docPr id="1108827188" name="Diagram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50ABF2E-15BF-A3C1-481B-B28A1E3DD3B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171858EA" w14:textId="7C0C80B6" w:rsidR="0067480F" w:rsidRPr="0083602B" w:rsidRDefault="00F06F87" w:rsidP="00614313">
            <w:pPr>
              <w:rPr>
                <w:rFonts w:cs="Times New Roman"/>
                <w:sz w:val="18"/>
                <w:szCs w:val="18"/>
              </w:rPr>
            </w:pPr>
            <w:r w:rsidRPr="0083602B">
              <w:rPr>
                <w:rFonts w:cs="Times New Roman"/>
                <w:sz w:val="18"/>
                <w:szCs w:val="18"/>
              </w:rPr>
              <w:t xml:space="preserve">Panel </w:t>
            </w:r>
            <w:proofErr w:type="gramStart"/>
            <w:r w:rsidRPr="0083602B">
              <w:rPr>
                <w:rFonts w:cs="Times New Roman"/>
                <w:sz w:val="18"/>
                <w:szCs w:val="18"/>
              </w:rPr>
              <w:t xml:space="preserve">C. </w:t>
            </w:r>
            <w:r w:rsidR="0067480F" w:rsidRPr="0083602B">
              <w:rPr>
                <w:rFonts w:cs="Times New Roman"/>
                <w:sz w:val="18"/>
                <w:szCs w:val="18"/>
              </w:rPr>
              <w:t>Mixed forest</w:t>
            </w:r>
            <w:proofErr w:type="gramEnd"/>
            <w:r w:rsidR="0067480F" w:rsidRPr="0083602B">
              <w:rPr>
                <w:rFonts w:cs="Times New Roman"/>
                <w:sz w:val="18"/>
                <w:szCs w:val="18"/>
              </w:rPr>
              <w:t xml:space="preserve"> through natural regeneration</w:t>
            </w:r>
          </w:p>
          <w:p w14:paraId="51799655" w14:textId="284A66DE" w:rsidR="0067480F" w:rsidRPr="0083602B" w:rsidRDefault="00614313" w:rsidP="00AA7D29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3602B">
              <w:rPr>
                <w:noProof/>
              </w:rPr>
              <w:drawing>
                <wp:inline distT="0" distB="0" distL="0" distR="0" wp14:anchorId="49591F73" wp14:editId="76B5006B">
                  <wp:extent cx="2879725" cy="1931670"/>
                  <wp:effectExtent l="0" t="0" r="15875" b="11430"/>
                  <wp:docPr id="155156036" name="Diagram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D1AEFF0-A28A-CAD7-3AC5-F26655C8284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67480F" w14:paraId="5B98E328" w14:textId="77777777" w:rsidTr="00971876">
        <w:tc>
          <w:tcPr>
            <w:tcW w:w="4531" w:type="dxa"/>
          </w:tcPr>
          <w:p w14:paraId="21FC1B04" w14:textId="77777777" w:rsidR="0067480F" w:rsidRPr="0083602B" w:rsidRDefault="0067480F" w:rsidP="0067480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sv-SE"/>
              </w:rPr>
            </w:pPr>
            <w:r w:rsidRPr="0083602B">
              <w:rPr>
                <w:rFonts w:cs="Times New Roman"/>
                <w:sz w:val="18"/>
                <w:szCs w:val="18"/>
                <w:lang w:val="sv-SE"/>
              </w:rPr>
              <w:t xml:space="preserve">Panel B. </w:t>
            </w:r>
            <w:proofErr w:type="spellStart"/>
            <w:r w:rsidRPr="0083602B">
              <w:rPr>
                <w:rFonts w:cs="Times New Roman"/>
                <w:sz w:val="18"/>
                <w:szCs w:val="18"/>
                <w:lang w:val="sv-SE"/>
              </w:rPr>
              <w:t>Improved</w:t>
            </w:r>
            <w:proofErr w:type="spellEnd"/>
            <w:r w:rsidRPr="0083602B">
              <w:rPr>
                <w:rFonts w:cs="Times New Roman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3602B">
              <w:rPr>
                <w:rFonts w:cs="Times New Roman"/>
                <w:sz w:val="18"/>
                <w:szCs w:val="18"/>
                <w:lang w:val="sv-SE"/>
              </w:rPr>
              <w:t>birch</w:t>
            </w:r>
            <w:proofErr w:type="spellEnd"/>
          </w:p>
          <w:p w14:paraId="64267CF2" w14:textId="5A408498" w:rsidR="0067480F" w:rsidRPr="0083602B" w:rsidRDefault="005505D5" w:rsidP="00AA7D29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3602B">
              <w:rPr>
                <w:noProof/>
              </w:rPr>
              <w:drawing>
                <wp:inline distT="0" distB="0" distL="0" distR="0" wp14:anchorId="782B92CF" wp14:editId="46B3F66E">
                  <wp:extent cx="2880000" cy="1800000"/>
                  <wp:effectExtent l="0" t="0" r="15875" b="10160"/>
                  <wp:docPr id="329520928" name="Diagram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554C4D6-B0B4-AE10-1990-C81520C4632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33944E9E" w14:textId="77777777" w:rsidR="0067480F" w:rsidRPr="0083602B" w:rsidRDefault="0067480F" w:rsidP="00AA7D29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</w:tr>
    </w:tbl>
    <w:p w14:paraId="2B066DC0" w14:textId="77777777" w:rsidR="00971876" w:rsidRDefault="00971876" w:rsidP="009718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A3AABE2" w14:textId="44FCA302" w:rsidR="0067480F" w:rsidRDefault="00AA7D29" w:rsidP="00AA7D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25F3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 xml:space="preserve">S1. Change intentions as a function of different social </w:t>
      </w:r>
      <w:r w:rsidRPr="00EB25F3">
        <w:rPr>
          <w:rFonts w:ascii="Times New Roman" w:hAnsi="Times New Roman" w:cs="Times New Roman"/>
          <w:sz w:val="24"/>
          <w:szCs w:val="24"/>
        </w:rPr>
        <w:t>dimensions of place</w:t>
      </w:r>
      <w:r w:rsidR="0067480F">
        <w:rPr>
          <w:rFonts w:ascii="Times New Roman" w:hAnsi="Times New Roman" w:cs="Times New Roman"/>
          <w:sz w:val="24"/>
          <w:szCs w:val="24"/>
        </w:rPr>
        <w:t xml:space="preserve"> </w:t>
      </w:r>
      <w:r w:rsidR="00F06F87">
        <w:rPr>
          <w:rFonts w:ascii="Times New Roman" w:hAnsi="Times New Roman" w:cs="Times New Roman"/>
          <w:sz w:val="24"/>
          <w:szCs w:val="24"/>
        </w:rPr>
        <w:t xml:space="preserve">(panel A-B) </w:t>
      </w:r>
      <w:r w:rsidR="0067480F">
        <w:rPr>
          <w:rFonts w:ascii="Times New Roman" w:hAnsi="Times New Roman" w:cs="Times New Roman"/>
          <w:sz w:val="24"/>
          <w:szCs w:val="24"/>
        </w:rPr>
        <w:t>and different relational dimensions of place</w:t>
      </w:r>
      <w:r w:rsidR="002C4B82">
        <w:rPr>
          <w:rFonts w:ascii="Times New Roman" w:hAnsi="Times New Roman" w:cs="Times New Roman"/>
          <w:sz w:val="24"/>
          <w:szCs w:val="24"/>
        </w:rPr>
        <w:t xml:space="preserve"> </w:t>
      </w:r>
      <w:r w:rsidR="00F06F87">
        <w:rPr>
          <w:rFonts w:ascii="Times New Roman" w:hAnsi="Times New Roman" w:cs="Times New Roman"/>
          <w:sz w:val="24"/>
          <w:szCs w:val="24"/>
        </w:rPr>
        <w:t xml:space="preserve">(panel C) </w:t>
      </w:r>
      <w:r w:rsidR="002C4B82">
        <w:rPr>
          <w:rFonts w:ascii="Times New Roman" w:hAnsi="Times New Roman" w:cs="Times New Roman"/>
          <w:sz w:val="24"/>
          <w:szCs w:val="24"/>
        </w:rPr>
        <w:t>(</w:t>
      </w:r>
      <w:r w:rsidR="0014389D">
        <w:rPr>
          <w:rFonts w:ascii="Times New Roman" w:hAnsi="Times New Roman" w:cs="Times New Roman"/>
          <w:sz w:val="24"/>
          <w:szCs w:val="24"/>
        </w:rPr>
        <w:t>P</w:t>
      </w:r>
      <w:r w:rsidR="002C4B82">
        <w:rPr>
          <w:rFonts w:ascii="Times New Roman" w:hAnsi="Times New Roman" w:cs="Times New Roman"/>
          <w:sz w:val="24"/>
          <w:szCs w:val="24"/>
        </w:rPr>
        <w:t>robabilities)</w:t>
      </w:r>
      <w:r>
        <w:rPr>
          <w:rFonts w:ascii="Times New Roman" w:hAnsi="Times New Roman" w:cs="Times New Roman"/>
          <w:sz w:val="24"/>
          <w:szCs w:val="24"/>
        </w:rPr>
        <w:t>. Panel A-B) Interactions between Membership in forest owner association and Certification</w:t>
      </w:r>
      <w:r w:rsidR="0067480F">
        <w:rPr>
          <w:rFonts w:ascii="Times New Roman" w:hAnsi="Times New Roman" w:cs="Times New Roman"/>
          <w:sz w:val="24"/>
          <w:szCs w:val="24"/>
        </w:rPr>
        <w:t>. Panel C) Interaction between Trust in forest actors and Flow of information.</w:t>
      </w:r>
    </w:p>
    <w:p w14:paraId="05A3043F" w14:textId="3B04CE47" w:rsidR="0067480F" w:rsidRDefault="0067480F" w:rsidP="00AA7D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7480F" w:rsidSect="00AA7D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059894" w14:textId="77777777" w:rsidR="009B6029" w:rsidRDefault="009B6029" w:rsidP="00243C97">
      <w:pPr>
        <w:spacing w:after="0" w:line="240" w:lineRule="auto"/>
      </w:pPr>
      <w:r>
        <w:separator/>
      </w:r>
    </w:p>
  </w:endnote>
  <w:endnote w:type="continuationSeparator" w:id="0">
    <w:p w14:paraId="1D5C3353" w14:textId="77777777" w:rsidR="009B6029" w:rsidRDefault="009B6029" w:rsidP="00243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C1B5D8" w14:textId="77777777" w:rsidR="009B6029" w:rsidRDefault="009B6029" w:rsidP="00243C97">
      <w:pPr>
        <w:spacing w:after="0" w:line="240" w:lineRule="auto"/>
      </w:pPr>
      <w:r>
        <w:separator/>
      </w:r>
    </w:p>
  </w:footnote>
  <w:footnote w:type="continuationSeparator" w:id="0">
    <w:p w14:paraId="5C40D7E2" w14:textId="77777777" w:rsidR="009B6029" w:rsidRDefault="009B6029" w:rsidP="00243C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3F67D" w14:textId="44C1FF08" w:rsidR="00243C97" w:rsidRDefault="00243C97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1619D29" wp14:editId="39A130E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04278066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AE2301F" w14:textId="425CDF11" w:rsidR="00243C97" w:rsidRPr="00243C97" w:rsidRDefault="00243C97" w:rsidP="00243C9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243C9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619D29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textbox style="mso-fit-shape-to-text:t" inset="0,15pt,20pt,0">
                <w:txbxContent>
                  <w:p w14:paraId="2AE2301F" w14:textId="425CDF11" w:rsidR="00243C97" w:rsidRPr="00243C97" w:rsidRDefault="00243C97" w:rsidP="00243C9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243C97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DD96EC" w14:textId="45033DF2" w:rsidR="00243C97" w:rsidRDefault="00243C97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86C56F0" wp14:editId="36B3566B">
              <wp:simplePos x="904875" y="44767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057637705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D08112A" w14:textId="56438B38" w:rsidR="00243C97" w:rsidRPr="00243C97" w:rsidRDefault="00243C97" w:rsidP="00243C9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6C56F0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75pt;margin-top:0;width:79.95pt;height:25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textbox style="mso-fit-shape-to-text:t" inset="0,15pt,20pt,0">
                <w:txbxContent>
                  <w:p w14:paraId="5D08112A" w14:textId="56438B38" w:rsidR="00243C97" w:rsidRPr="00243C97" w:rsidRDefault="00243C97" w:rsidP="00243C9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1FEF3C" w14:textId="5EE5D6CD" w:rsidR="00243C97" w:rsidRDefault="00243C97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26E4D8A" wp14:editId="275D70F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94895081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8FBB5A8" w14:textId="6B74EF6E" w:rsidR="00243C97" w:rsidRPr="00243C97" w:rsidRDefault="00243C97" w:rsidP="00243C9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243C9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6E4D8A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" filled="f" stroked="f">
              <v:textbox style="mso-fit-shape-to-text:t" inset="0,15pt,20pt,0">
                <w:txbxContent>
                  <w:p w14:paraId="78FBB5A8" w14:textId="6B74EF6E" w:rsidR="00243C97" w:rsidRPr="00243C97" w:rsidRDefault="00243C97" w:rsidP="00243C9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243C97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C97"/>
    <w:rsid w:val="00010CFF"/>
    <w:rsid w:val="00011B22"/>
    <w:rsid w:val="0001642A"/>
    <w:rsid w:val="00025797"/>
    <w:rsid w:val="00037153"/>
    <w:rsid w:val="000765B4"/>
    <w:rsid w:val="00077BF7"/>
    <w:rsid w:val="00083F02"/>
    <w:rsid w:val="00091188"/>
    <w:rsid w:val="000A6EF8"/>
    <w:rsid w:val="000E31E6"/>
    <w:rsid w:val="00114DDF"/>
    <w:rsid w:val="00127258"/>
    <w:rsid w:val="0014023C"/>
    <w:rsid w:val="0014389D"/>
    <w:rsid w:val="0016394D"/>
    <w:rsid w:val="00175AAC"/>
    <w:rsid w:val="00184C27"/>
    <w:rsid w:val="00191915"/>
    <w:rsid w:val="001956F1"/>
    <w:rsid w:val="00197273"/>
    <w:rsid w:val="001A06F8"/>
    <w:rsid w:val="001A4A79"/>
    <w:rsid w:val="001C2876"/>
    <w:rsid w:val="001C5509"/>
    <w:rsid w:val="001D548D"/>
    <w:rsid w:val="0020798F"/>
    <w:rsid w:val="00243C97"/>
    <w:rsid w:val="00246DC5"/>
    <w:rsid w:val="002630E0"/>
    <w:rsid w:val="002B2752"/>
    <w:rsid w:val="002C4B82"/>
    <w:rsid w:val="002C613F"/>
    <w:rsid w:val="002E257F"/>
    <w:rsid w:val="002E7690"/>
    <w:rsid w:val="00302D53"/>
    <w:rsid w:val="003111BC"/>
    <w:rsid w:val="00311AD3"/>
    <w:rsid w:val="00324CB0"/>
    <w:rsid w:val="00331CBB"/>
    <w:rsid w:val="00351DC8"/>
    <w:rsid w:val="003579AD"/>
    <w:rsid w:val="003930ED"/>
    <w:rsid w:val="003A2992"/>
    <w:rsid w:val="003A7EE0"/>
    <w:rsid w:val="003D0E3A"/>
    <w:rsid w:val="003E1B66"/>
    <w:rsid w:val="003E7770"/>
    <w:rsid w:val="00407582"/>
    <w:rsid w:val="004142AF"/>
    <w:rsid w:val="00421E88"/>
    <w:rsid w:val="00425554"/>
    <w:rsid w:val="00473A40"/>
    <w:rsid w:val="00482B20"/>
    <w:rsid w:val="00515451"/>
    <w:rsid w:val="0052704A"/>
    <w:rsid w:val="0054337D"/>
    <w:rsid w:val="005505D5"/>
    <w:rsid w:val="00554E81"/>
    <w:rsid w:val="00556230"/>
    <w:rsid w:val="005A579C"/>
    <w:rsid w:val="005B7CEC"/>
    <w:rsid w:val="005C7434"/>
    <w:rsid w:val="005F4472"/>
    <w:rsid w:val="006002C9"/>
    <w:rsid w:val="00614313"/>
    <w:rsid w:val="00654831"/>
    <w:rsid w:val="006667A7"/>
    <w:rsid w:val="006709AF"/>
    <w:rsid w:val="0067480F"/>
    <w:rsid w:val="006A36EE"/>
    <w:rsid w:val="006C2D22"/>
    <w:rsid w:val="006C6D27"/>
    <w:rsid w:val="006D081C"/>
    <w:rsid w:val="006F33E3"/>
    <w:rsid w:val="00756771"/>
    <w:rsid w:val="007665D4"/>
    <w:rsid w:val="007B3949"/>
    <w:rsid w:val="00803A5B"/>
    <w:rsid w:val="0080640B"/>
    <w:rsid w:val="00814160"/>
    <w:rsid w:val="008265CC"/>
    <w:rsid w:val="0083602B"/>
    <w:rsid w:val="00845174"/>
    <w:rsid w:val="00864CA3"/>
    <w:rsid w:val="0088331D"/>
    <w:rsid w:val="008A4C68"/>
    <w:rsid w:val="008D519B"/>
    <w:rsid w:val="008E325A"/>
    <w:rsid w:val="00971876"/>
    <w:rsid w:val="009977CC"/>
    <w:rsid w:val="009B6029"/>
    <w:rsid w:val="009D39B3"/>
    <w:rsid w:val="009D3ED7"/>
    <w:rsid w:val="009D6915"/>
    <w:rsid w:val="00A16106"/>
    <w:rsid w:val="00A2419F"/>
    <w:rsid w:val="00A478AE"/>
    <w:rsid w:val="00A702F4"/>
    <w:rsid w:val="00AA7D29"/>
    <w:rsid w:val="00AC7636"/>
    <w:rsid w:val="00AE60EE"/>
    <w:rsid w:val="00AF7367"/>
    <w:rsid w:val="00B057D0"/>
    <w:rsid w:val="00B10900"/>
    <w:rsid w:val="00B11B8A"/>
    <w:rsid w:val="00B17564"/>
    <w:rsid w:val="00B316C6"/>
    <w:rsid w:val="00B907A0"/>
    <w:rsid w:val="00B96D19"/>
    <w:rsid w:val="00BA78F2"/>
    <w:rsid w:val="00BC3B6D"/>
    <w:rsid w:val="00BE6A00"/>
    <w:rsid w:val="00C0461E"/>
    <w:rsid w:val="00C41510"/>
    <w:rsid w:val="00C53B99"/>
    <w:rsid w:val="00C55969"/>
    <w:rsid w:val="00C71EF1"/>
    <w:rsid w:val="00C76A9A"/>
    <w:rsid w:val="00CA18EE"/>
    <w:rsid w:val="00CD6382"/>
    <w:rsid w:val="00D3061E"/>
    <w:rsid w:val="00D64892"/>
    <w:rsid w:val="00DB56E3"/>
    <w:rsid w:val="00DD0CE3"/>
    <w:rsid w:val="00DD2939"/>
    <w:rsid w:val="00DE137D"/>
    <w:rsid w:val="00DF4F73"/>
    <w:rsid w:val="00E011DF"/>
    <w:rsid w:val="00E04C60"/>
    <w:rsid w:val="00E2597B"/>
    <w:rsid w:val="00E33847"/>
    <w:rsid w:val="00E50347"/>
    <w:rsid w:val="00E61C8E"/>
    <w:rsid w:val="00E6238B"/>
    <w:rsid w:val="00E837A1"/>
    <w:rsid w:val="00ED04BA"/>
    <w:rsid w:val="00EE6BAB"/>
    <w:rsid w:val="00EF2862"/>
    <w:rsid w:val="00F06F87"/>
    <w:rsid w:val="00F101C3"/>
    <w:rsid w:val="00F15AA3"/>
    <w:rsid w:val="00F3428F"/>
    <w:rsid w:val="00F564F8"/>
    <w:rsid w:val="00F71D47"/>
    <w:rsid w:val="00FD3EDD"/>
    <w:rsid w:val="00FF5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8F30664"/>
  <w15:chartTrackingRefBased/>
  <w15:docId w15:val="{79DEF166-97E2-4AA5-9E02-150238AAB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243C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9"/>
    <w:unhideWhenUsed/>
    <w:qFormat/>
    <w:rsid w:val="00243C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9"/>
    <w:unhideWhenUsed/>
    <w:qFormat/>
    <w:rsid w:val="00243C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43C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43C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43C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43C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43C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43C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43C9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uiPriority w:val="99"/>
    <w:rsid w:val="00243C9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Rubrik3Char">
    <w:name w:val="Rubrik 3 Char"/>
    <w:basedOn w:val="Standardstycketeckensnitt"/>
    <w:link w:val="Rubrik3"/>
    <w:uiPriority w:val="99"/>
    <w:rsid w:val="00243C9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43C9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43C97"/>
    <w:rPr>
      <w:rFonts w:eastAsiaTheme="majorEastAsia" w:cstheme="majorBidi"/>
      <w:color w:val="0F4761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43C9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43C97"/>
    <w:rPr>
      <w:rFonts w:eastAsiaTheme="majorEastAsia" w:cstheme="majorBidi"/>
      <w:color w:val="595959" w:themeColor="text1" w:themeTint="A6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43C9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43C97"/>
    <w:rPr>
      <w:rFonts w:eastAsiaTheme="majorEastAsia" w:cstheme="majorBidi"/>
      <w:color w:val="272727" w:themeColor="text1" w:themeTint="D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243C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43C9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43C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43C9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243C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43C97"/>
    <w:rPr>
      <w:i/>
      <w:iCs/>
      <w:color w:val="404040" w:themeColor="text1" w:themeTint="BF"/>
      <w:lang w:val="en-US"/>
    </w:rPr>
  </w:style>
  <w:style w:type="paragraph" w:styleId="Liststycke">
    <w:name w:val="List Paragraph"/>
    <w:basedOn w:val="Normal"/>
    <w:uiPriority w:val="34"/>
    <w:qFormat/>
    <w:rsid w:val="00243C9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43C9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43C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43C97"/>
    <w:rPr>
      <w:i/>
      <w:iCs/>
      <w:color w:val="0F4761" w:themeColor="accent1" w:themeShade="BF"/>
      <w:lang w:val="en-US"/>
    </w:rPr>
  </w:style>
  <w:style w:type="character" w:styleId="Starkreferens">
    <w:name w:val="Intense Reference"/>
    <w:basedOn w:val="Standardstycketeckensnitt"/>
    <w:uiPriority w:val="32"/>
    <w:qFormat/>
    <w:rsid w:val="00243C97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43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243C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43C97"/>
    <w:rPr>
      <w:lang w:val="en-US"/>
    </w:rPr>
  </w:style>
  <w:style w:type="numbering" w:customStyle="1" w:styleId="Ingenlista1">
    <w:name w:val="Ingen lista1"/>
    <w:next w:val="Ingenlista"/>
    <w:uiPriority w:val="99"/>
    <w:semiHidden/>
    <w:unhideWhenUsed/>
    <w:rsid w:val="00407582"/>
  </w:style>
  <w:style w:type="numbering" w:customStyle="1" w:styleId="Ingenlista2">
    <w:name w:val="Ingen lista2"/>
    <w:next w:val="Ingenlista"/>
    <w:uiPriority w:val="99"/>
    <w:semiHidden/>
    <w:unhideWhenUsed/>
    <w:rsid w:val="006667A7"/>
  </w:style>
  <w:style w:type="numbering" w:customStyle="1" w:styleId="Ingenlista3">
    <w:name w:val="Ingen lista3"/>
    <w:next w:val="Ingenlista"/>
    <w:uiPriority w:val="99"/>
    <w:semiHidden/>
    <w:unhideWhenUsed/>
    <w:rsid w:val="008265CC"/>
  </w:style>
  <w:style w:type="paragraph" w:styleId="Sidfot">
    <w:name w:val="footer"/>
    <w:basedOn w:val="Normal"/>
    <w:link w:val="SidfotChar"/>
    <w:uiPriority w:val="99"/>
    <w:unhideWhenUsed/>
    <w:rsid w:val="005270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2704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hart" Target="charts/chart3.xml"/><Relationship Id="rId5" Type="http://schemas.openxmlformats.org/officeDocument/2006/relationships/endnotes" Target="endnotes.xml"/><Relationship Id="rId10" Type="http://schemas.openxmlformats.org/officeDocument/2006/relationships/chart" Target="charts/chart2.xml"/><Relationship Id="rId4" Type="http://schemas.openxmlformats.org/officeDocument/2006/relationships/footnotes" Target="footnote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2188218740844427E-2"/>
          <c:y val="7.9928878378789245E-2"/>
          <c:w val="0.94275879896381176"/>
          <c:h val="0.67223589817680696"/>
        </c:manualLayout>
      </c:layout>
      <c:lineChart>
        <c:grouping val="standard"/>
        <c:varyColors val="0"/>
        <c:ser>
          <c:idx val="0"/>
          <c:order val="0"/>
          <c:tx>
            <c:strRef>
              <c:f>Blad1!$A$91</c:f>
              <c:strCache>
                <c:ptCount val="1"/>
                <c:pt idx="0">
                  <c:v>Non-certified</c:v>
                </c:pt>
              </c:strCache>
            </c:strRef>
          </c:tx>
          <c:spPr>
            <a:ln w="1905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Blad1!$B$90:$C$90</c:f>
              <c:strCache>
                <c:ptCount val="2"/>
                <c:pt idx="0">
                  <c:v>Non-member</c:v>
                </c:pt>
                <c:pt idx="1">
                  <c:v>Member</c:v>
                </c:pt>
              </c:strCache>
            </c:strRef>
          </c:cat>
          <c:val>
            <c:numRef>
              <c:f>Blad1!$B$91:$C$91</c:f>
              <c:numCache>
                <c:formatCode>General</c:formatCode>
                <c:ptCount val="2"/>
                <c:pt idx="0">
                  <c:v>0.621</c:v>
                </c:pt>
                <c:pt idx="1">
                  <c:v>0.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DBD-481A-B8AE-4B60DFEE91FB}"/>
            </c:ext>
          </c:extLst>
        </c:ser>
        <c:ser>
          <c:idx val="1"/>
          <c:order val="1"/>
          <c:tx>
            <c:strRef>
              <c:f>Blad1!$A$92</c:f>
              <c:strCache>
                <c:ptCount val="1"/>
                <c:pt idx="0">
                  <c:v>Certified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ADBD-481A-B8AE-4B60DFEE91FB}"/>
              </c:ext>
            </c:extLst>
          </c:dPt>
          <c:cat>
            <c:strRef>
              <c:f>Blad1!$B$90:$C$90</c:f>
              <c:strCache>
                <c:ptCount val="2"/>
                <c:pt idx="0">
                  <c:v>Non-member</c:v>
                </c:pt>
                <c:pt idx="1">
                  <c:v>Member</c:v>
                </c:pt>
              </c:strCache>
            </c:strRef>
          </c:cat>
          <c:val>
            <c:numRef>
              <c:f>Blad1!$B$92:$C$92</c:f>
              <c:numCache>
                <c:formatCode>General</c:formatCode>
                <c:ptCount val="2"/>
                <c:pt idx="0">
                  <c:v>0.84399999999999997</c:v>
                </c:pt>
                <c:pt idx="1">
                  <c:v>0.884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DBD-481A-B8AE-4B60DFEE91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7935855"/>
        <c:axId val="37931535"/>
      </c:lineChart>
      <c:catAx>
        <c:axId val="379358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37931535"/>
        <c:crosses val="autoZero"/>
        <c:auto val="1"/>
        <c:lblAlgn val="ctr"/>
        <c:lblOffset val="100"/>
        <c:noMultiLvlLbl val="0"/>
      </c:catAx>
      <c:valAx>
        <c:axId val="37931535"/>
        <c:scaling>
          <c:orientation val="minMax"/>
          <c:max val="1"/>
          <c:min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37935855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0229101737145"/>
          <c:y val="7.7628793225123505E-2"/>
          <c:w val="0.84246551320004515"/>
          <c:h val="0.66550963673919461"/>
        </c:manualLayout>
      </c:layout>
      <c:lineChart>
        <c:grouping val="standard"/>
        <c:varyColors val="0"/>
        <c:ser>
          <c:idx val="0"/>
          <c:order val="0"/>
          <c:tx>
            <c:strRef>
              <c:f>Blad1!$A$106</c:f>
              <c:strCache>
                <c:ptCount val="1"/>
                <c:pt idx="0">
                  <c:v>Low flow of information</c:v>
                </c:pt>
              </c:strCache>
            </c:strRef>
          </c:tx>
          <c:spPr>
            <a:ln w="19050" cap="rnd">
              <a:solidFill>
                <a:schemeClr val="bg1">
                  <a:lumMod val="7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Blad1!$B$105:$D$105</c:f>
              <c:strCache>
                <c:ptCount val="3"/>
                <c:pt idx="0">
                  <c:v>Low trust</c:v>
                </c:pt>
                <c:pt idx="1">
                  <c:v>Medium trust</c:v>
                </c:pt>
                <c:pt idx="2">
                  <c:v>High trust</c:v>
                </c:pt>
              </c:strCache>
            </c:strRef>
          </c:cat>
          <c:val>
            <c:numRef>
              <c:f>Blad1!$B$106:$D$106</c:f>
              <c:numCache>
                <c:formatCode>General</c:formatCode>
                <c:ptCount val="3"/>
                <c:pt idx="0">
                  <c:v>0.69899999999999995</c:v>
                </c:pt>
                <c:pt idx="1">
                  <c:v>0.68200000000000005</c:v>
                </c:pt>
                <c:pt idx="2">
                  <c:v>0.711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C8A-49F9-8894-EB8D4B8BA2FF}"/>
            </c:ext>
          </c:extLst>
        </c:ser>
        <c:ser>
          <c:idx val="1"/>
          <c:order val="1"/>
          <c:tx>
            <c:strRef>
              <c:f>Blad1!$A$107</c:f>
              <c:strCache>
                <c:ptCount val="1"/>
                <c:pt idx="0">
                  <c:v>Medium flow of information</c:v>
                </c:pt>
              </c:strCache>
            </c:strRef>
          </c:tx>
          <c:spPr>
            <a:ln w="1905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Blad1!$B$105:$D$105</c:f>
              <c:strCache>
                <c:ptCount val="3"/>
                <c:pt idx="0">
                  <c:v>Low trust</c:v>
                </c:pt>
                <c:pt idx="1">
                  <c:v>Medium trust</c:v>
                </c:pt>
                <c:pt idx="2">
                  <c:v>High trust</c:v>
                </c:pt>
              </c:strCache>
            </c:strRef>
          </c:cat>
          <c:val>
            <c:numRef>
              <c:f>Blad1!$B$107:$D$107</c:f>
              <c:numCache>
                <c:formatCode>General</c:formatCode>
                <c:ptCount val="3"/>
                <c:pt idx="0">
                  <c:v>0.81799999999999995</c:v>
                </c:pt>
                <c:pt idx="1">
                  <c:v>0.85899999999999999</c:v>
                </c:pt>
                <c:pt idx="2">
                  <c:v>0.864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C8A-49F9-8894-EB8D4B8BA2FF}"/>
            </c:ext>
          </c:extLst>
        </c:ser>
        <c:ser>
          <c:idx val="2"/>
          <c:order val="2"/>
          <c:tx>
            <c:strRef>
              <c:f>Blad1!$A$108</c:f>
              <c:strCache>
                <c:ptCount val="1"/>
                <c:pt idx="0">
                  <c:v>High flow of informatio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Blad1!$B$105:$D$105</c:f>
              <c:strCache>
                <c:ptCount val="3"/>
                <c:pt idx="0">
                  <c:v>Low trust</c:v>
                </c:pt>
                <c:pt idx="1">
                  <c:v>Medium trust</c:v>
                </c:pt>
                <c:pt idx="2">
                  <c:v>High trust</c:v>
                </c:pt>
              </c:strCache>
            </c:strRef>
          </c:cat>
          <c:val>
            <c:numRef>
              <c:f>Blad1!$B$108:$D$108</c:f>
              <c:numCache>
                <c:formatCode>General</c:formatCode>
                <c:ptCount val="3"/>
                <c:pt idx="0">
                  <c:v>0.91</c:v>
                </c:pt>
                <c:pt idx="1">
                  <c:v>0.93</c:v>
                </c:pt>
                <c:pt idx="2">
                  <c:v>0.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C8A-49F9-8894-EB8D4B8BA2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3566175"/>
        <c:axId val="53566655"/>
      </c:lineChart>
      <c:catAx>
        <c:axId val="535661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3566655"/>
        <c:crosses val="autoZero"/>
        <c:auto val="1"/>
        <c:lblAlgn val="ctr"/>
        <c:lblOffset val="100"/>
        <c:noMultiLvlLbl val="0"/>
      </c:catAx>
      <c:valAx>
        <c:axId val="53566655"/>
        <c:scaling>
          <c:orientation val="minMax"/>
          <c:min val="0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3566175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</c:legendEntry>
      <c:layout>
        <c:manualLayout>
          <c:xMode val="edge"/>
          <c:yMode val="edge"/>
          <c:x val="3.1543289723845153E-2"/>
          <c:y val="0.87461367624904873"/>
          <c:w val="0.94132356388196792"/>
          <c:h val="0.125386323750951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Blad1!$A$98</c:f>
              <c:strCache>
                <c:ptCount val="1"/>
                <c:pt idx="0">
                  <c:v>Non-certified</c:v>
                </c:pt>
              </c:strCache>
            </c:strRef>
          </c:tx>
          <c:spPr>
            <a:ln w="1905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Blad1!$B$97:$C$97</c:f>
              <c:strCache>
                <c:ptCount val="2"/>
                <c:pt idx="0">
                  <c:v>Non-member</c:v>
                </c:pt>
                <c:pt idx="1">
                  <c:v>Member</c:v>
                </c:pt>
              </c:strCache>
            </c:strRef>
          </c:cat>
          <c:val>
            <c:numRef>
              <c:f>Blad1!$B$98:$C$98</c:f>
              <c:numCache>
                <c:formatCode>General</c:formatCode>
                <c:ptCount val="2"/>
                <c:pt idx="0">
                  <c:v>0.38400000000000001</c:v>
                </c:pt>
                <c:pt idx="1">
                  <c:v>0.382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718-4EDA-9597-867FF139EAF7}"/>
            </c:ext>
          </c:extLst>
        </c:ser>
        <c:ser>
          <c:idx val="1"/>
          <c:order val="1"/>
          <c:tx>
            <c:strRef>
              <c:f>Blad1!$A$99</c:f>
              <c:strCache>
                <c:ptCount val="1"/>
                <c:pt idx="0">
                  <c:v>Certified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Blad1!$B$97:$C$97</c:f>
              <c:strCache>
                <c:ptCount val="2"/>
                <c:pt idx="0">
                  <c:v>Non-member</c:v>
                </c:pt>
                <c:pt idx="1">
                  <c:v>Member</c:v>
                </c:pt>
              </c:strCache>
            </c:strRef>
          </c:cat>
          <c:val>
            <c:numRef>
              <c:f>Blad1!$B$99:$C$99</c:f>
              <c:numCache>
                <c:formatCode>General</c:formatCode>
                <c:ptCount val="2"/>
                <c:pt idx="0">
                  <c:v>0.50600000000000001</c:v>
                </c:pt>
                <c:pt idx="1">
                  <c:v>0.584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718-4EDA-9597-867FF139EA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7940655"/>
        <c:axId val="37944015"/>
      </c:lineChart>
      <c:catAx>
        <c:axId val="379406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37944015"/>
        <c:crosses val="autoZero"/>
        <c:auto val="1"/>
        <c:lblAlgn val="ctr"/>
        <c:lblOffset val="100"/>
        <c:noMultiLvlLbl val="0"/>
      </c:catAx>
      <c:valAx>
        <c:axId val="37944015"/>
        <c:scaling>
          <c:orientation val="minMax"/>
          <c:max val="0.70000000000000007"/>
          <c:min val="0.3000000000000000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37940655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7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eografi</Company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Eriksson</dc:creator>
  <cp:keywords/>
  <dc:description/>
  <cp:lastModifiedBy>Louise Eriksson</cp:lastModifiedBy>
  <cp:revision>2</cp:revision>
  <dcterms:created xsi:type="dcterms:W3CDTF">2025-07-03T13:51:00Z</dcterms:created>
  <dcterms:modified xsi:type="dcterms:W3CDTF">2025-07-03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a7fbe9,6372832,3f0a4549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